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99A30" w14:textId="1BD9E7BC" w:rsidR="002B0BA3" w:rsidRPr="0034610A" w:rsidRDefault="002B0BA3" w:rsidP="002B0BA3">
      <w:pPr>
        <w:jc w:val="center"/>
        <w:rPr>
          <w:rFonts w:cstheme="minorHAnsi"/>
          <w:b/>
          <w:bCs/>
          <w:sz w:val="40"/>
          <w:szCs w:val="48"/>
        </w:rPr>
      </w:pPr>
      <w:bookmarkStart w:id="0" w:name="_Hlk198098212"/>
      <w:r w:rsidRPr="0034610A">
        <w:rPr>
          <w:rFonts w:cstheme="minorHAnsi"/>
          <w:b/>
          <w:bCs/>
          <w:sz w:val="40"/>
          <w:szCs w:val="48"/>
        </w:rPr>
        <w:t>Supplementary</w:t>
      </w:r>
    </w:p>
    <w:p w14:paraId="4AFD9082" w14:textId="77777777" w:rsidR="002B0BA3" w:rsidRPr="0034610A" w:rsidRDefault="002B0BA3" w:rsidP="002B0BA3">
      <w:pPr>
        <w:jc w:val="center"/>
        <w:rPr>
          <w:rFonts w:cstheme="minorHAnsi"/>
          <w:b/>
          <w:bCs/>
          <w:sz w:val="40"/>
          <w:szCs w:val="48"/>
        </w:rPr>
      </w:pPr>
    </w:p>
    <w:p w14:paraId="58D82444" w14:textId="3DF8304F" w:rsidR="00DB39E9" w:rsidRPr="0034610A" w:rsidRDefault="00274DFA">
      <w:pPr>
        <w:rPr>
          <w:rFonts w:cstheme="minorHAnsi"/>
        </w:rPr>
      </w:pPr>
      <w:r w:rsidRPr="0034610A">
        <w:rPr>
          <w:rFonts w:cstheme="minorHAnsi"/>
          <w:b/>
          <w:bCs/>
        </w:rPr>
        <w:t>Supplementary Table 1</w:t>
      </w:r>
      <w:r w:rsidR="00DB39E9" w:rsidRPr="0034610A">
        <w:rPr>
          <w:rFonts w:cstheme="minorHAnsi"/>
          <w:b/>
          <w:bCs/>
        </w:rPr>
        <w:t>.</w:t>
      </w:r>
      <w:r w:rsidR="00F559C3" w:rsidRPr="0034610A">
        <w:rPr>
          <w:rFonts w:cstheme="minorHAnsi"/>
        </w:rPr>
        <w:t xml:space="preserve"> </w:t>
      </w:r>
      <w:bookmarkEnd w:id="0"/>
      <w:r w:rsidR="00F559C3" w:rsidRPr="0034610A">
        <w:rPr>
          <w:rFonts w:cstheme="minorHAnsi"/>
        </w:rPr>
        <w:t>Comparison of Patient Characteristics According to Presence of Hepatic Overlap Beneath the Subxiphoid Proces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823"/>
        <w:gridCol w:w="2126"/>
        <w:gridCol w:w="1843"/>
        <w:gridCol w:w="1558"/>
      </w:tblGrid>
      <w:tr w:rsidR="00F559C3" w:rsidRPr="0034610A" w14:paraId="70F44C52" w14:textId="77777777" w:rsidTr="00486A11">
        <w:tc>
          <w:tcPr>
            <w:tcW w:w="3823" w:type="dxa"/>
            <w:vAlign w:val="center"/>
          </w:tcPr>
          <w:p w14:paraId="22598351" w14:textId="61B77D93" w:rsidR="00F559C3" w:rsidRPr="0034610A" w:rsidRDefault="00F559C3" w:rsidP="00F559C3">
            <w:pPr>
              <w:jc w:val="center"/>
              <w:rPr>
                <w:rFonts w:cstheme="minorHAnsi"/>
                <w:b/>
                <w:bCs/>
              </w:rPr>
            </w:pPr>
            <w:r w:rsidRPr="0034610A">
              <w:rPr>
                <w:rStyle w:val="af"/>
                <w:rFonts w:cstheme="minorHAnsi"/>
                <w:b w:val="0"/>
                <w:bCs w:val="0"/>
              </w:rPr>
              <w:t>Characteristic</w:t>
            </w:r>
          </w:p>
        </w:tc>
        <w:tc>
          <w:tcPr>
            <w:tcW w:w="2126" w:type="dxa"/>
            <w:vAlign w:val="center"/>
          </w:tcPr>
          <w:p w14:paraId="2C2E08E4" w14:textId="75620928" w:rsidR="00F559C3" w:rsidRPr="0034610A" w:rsidRDefault="00F559C3" w:rsidP="00F559C3">
            <w:pPr>
              <w:jc w:val="center"/>
              <w:rPr>
                <w:rStyle w:val="af"/>
                <w:rFonts w:cstheme="minorHAnsi"/>
                <w:b w:val="0"/>
                <w:bCs w:val="0"/>
              </w:rPr>
            </w:pPr>
            <w:r w:rsidRPr="0034610A">
              <w:rPr>
                <w:rStyle w:val="af"/>
                <w:rFonts w:cstheme="minorHAnsi"/>
                <w:b w:val="0"/>
                <w:bCs w:val="0"/>
              </w:rPr>
              <w:t>Liver Overlap</w:t>
            </w:r>
          </w:p>
          <w:p w14:paraId="5F0F8C9F" w14:textId="7F4A92CE" w:rsidR="00F559C3" w:rsidRPr="0034610A" w:rsidRDefault="00F559C3" w:rsidP="00F559C3">
            <w:pPr>
              <w:jc w:val="center"/>
              <w:rPr>
                <w:rFonts w:cstheme="minorHAnsi"/>
                <w:b/>
                <w:bCs/>
              </w:rPr>
            </w:pPr>
            <w:r w:rsidRPr="0034610A">
              <w:rPr>
                <w:rStyle w:val="af"/>
                <w:rFonts w:cstheme="minorHAnsi"/>
                <w:b w:val="0"/>
                <w:bCs w:val="0"/>
              </w:rPr>
              <w:t>(n = 8)</w:t>
            </w:r>
          </w:p>
        </w:tc>
        <w:tc>
          <w:tcPr>
            <w:tcW w:w="1843" w:type="dxa"/>
            <w:vAlign w:val="center"/>
          </w:tcPr>
          <w:p w14:paraId="19F62CC3" w14:textId="4D064827" w:rsidR="00F559C3" w:rsidRPr="0034610A" w:rsidRDefault="00F559C3" w:rsidP="00F559C3">
            <w:pPr>
              <w:jc w:val="center"/>
              <w:rPr>
                <w:rStyle w:val="af"/>
                <w:rFonts w:cstheme="minorHAnsi"/>
                <w:b w:val="0"/>
                <w:bCs w:val="0"/>
              </w:rPr>
            </w:pPr>
            <w:r w:rsidRPr="0034610A">
              <w:rPr>
                <w:rStyle w:val="af"/>
                <w:rFonts w:cstheme="minorHAnsi"/>
                <w:b w:val="0"/>
                <w:bCs w:val="0"/>
              </w:rPr>
              <w:t>No Overlap</w:t>
            </w:r>
          </w:p>
          <w:p w14:paraId="72929390" w14:textId="11CB7DDF" w:rsidR="00F559C3" w:rsidRPr="0034610A" w:rsidRDefault="00F559C3" w:rsidP="00F559C3">
            <w:pPr>
              <w:jc w:val="center"/>
              <w:rPr>
                <w:rFonts w:cstheme="minorHAnsi"/>
                <w:b/>
                <w:bCs/>
              </w:rPr>
            </w:pPr>
            <w:r w:rsidRPr="0034610A">
              <w:rPr>
                <w:rStyle w:val="af"/>
                <w:rFonts w:cstheme="minorHAnsi"/>
                <w:b w:val="0"/>
                <w:bCs w:val="0"/>
              </w:rPr>
              <w:t>(n = 43)</w:t>
            </w:r>
          </w:p>
        </w:tc>
        <w:tc>
          <w:tcPr>
            <w:tcW w:w="1558" w:type="dxa"/>
            <w:vAlign w:val="center"/>
          </w:tcPr>
          <w:p w14:paraId="7C33F96A" w14:textId="1E6AFE2A" w:rsidR="00F559C3" w:rsidRPr="0034610A" w:rsidRDefault="004E01C2" w:rsidP="00F559C3">
            <w:pPr>
              <w:jc w:val="center"/>
              <w:rPr>
                <w:rFonts w:cstheme="minorHAnsi"/>
                <w:b/>
                <w:bCs/>
              </w:rPr>
            </w:pPr>
            <w:r w:rsidRPr="0034610A">
              <w:rPr>
                <w:rStyle w:val="af"/>
                <w:rFonts w:cstheme="minorHAnsi"/>
                <w:b w:val="0"/>
                <w:bCs w:val="0"/>
              </w:rPr>
              <w:t xml:space="preserve">P </w:t>
            </w:r>
            <w:r w:rsidR="00F559C3" w:rsidRPr="0034610A">
              <w:rPr>
                <w:rStyle w:val="af"/>
                <w:rFonts w:cstheme="minorHAnsi"/>
                <w:b w:val="0"/>
                <w:bCs w:val="0"/>
              </w:rPr>
              <w:t>value</w:t>
            </w:r>
          </w:p>
        </w:tc>
      </w:tr>
      <w:tr w:rsidR="00F559C3" w:rsidRPr="0034610A" w14:paraId="3A126022" w14:textId="77777777" w:rsidTr="00486A11">
        <w:tc>
          <w:tcPr>
            <w:tcW w:w="3823" w:type="dxa"/>
          </w:tcPr>
          <w:p w14:paraId="6BC34F99" w14:textId="47142156" w:rsidR="00F559C3" w:rsidRPr="0034610A" w:rsidRDefault="00F559C3" w:rsidP="00F559C3">
            <w:pPr>
              <w:rPr>
                <w:rFonts w:cstheme="minorHAnsi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>Male (%)</w:t>
            </w:r>
          </w:p>
        </w:tc>
        <w:tc>
          <w:tcPr>
            <w:tcW w:w="2126" w:type="dxa"/>
          </w:tcPr>
          <w:p w14:paraId="3ED1807E" w14:textId="10A3D7D0" w:rsidR="00F559C3" w:rsidRPr="0034610A" w:rsidRDefault="001D7EE6" w:rsidP="005F46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7</w:t>
            </w:r>
            <w:r w:rsidR="00C749FC" w:rsidRPr="0034610A">
              <w:rPr>
                <w:rFonts w:cstheme="minorHAnsi"/>
                <w:sz w:val="18"/>
                <w:szCs w:val="18"/>
              </w:rPr>
              <w:t>(87.5%)</w:t>
            </w:r>
          </w:p>
        </w:tc>
        <w:tc>
          <w:tcPr>
            <w:tcW w:w="1843" w:type="dxa"/>
          </w:tcPr>
          <w:p w14:paraId="063B286F" w14:textId="14F83206" w:rsidR="00F559C3" w:rsidRPr="0034610A" w:rsidRDefault="001D7EE6" w:rsidP="005F46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28</w:t>
            </w:r>
            <w:r w:rsidR="00C749FC" w:rsidRPr="0034610A">
              <w:rPr>
                <w:rFonts w:cstheme="minorHAnsi"/>
                <w:sz w:val="18"/>
                <w:szCs w:val="18"/>
              </w:rPr>
              <w:t>(65.1%)</w:t>
            </w:r>
          </w:p>
        </w:tc>
        <w:tc>
          <w:tcPr>
            <w:tcW w:w="1558" w:type="dxa"/>
          </w:tcPr>
          <w:p w14:paraId="268AE8D1" w14:textId="439A8929" w:rsidR="00F559C3" w:rsidRPr="0034610A" w:rsidRDefault="00F559C3" w:rsidP="005F46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210</w:t>
            </w:r>
          </w:p>
        </w:tc>
      </w:tr>
      <w:tr w:rsidR="00F559C3" w:rsidRPr="0034610A" w14:paraId="764B01DC" w14:textId="77777777" w:rsidTr="00486A11">
        <w:tc>
          <w:tcPr>
            <w:tcW w:w="3823" w:type="dxa"/>
          </w:tcPr>
          <w:p w14:paraId="6DFED9C2" w14:textId="6F571C5F" w:rsidR="00F559C3" w:rsidRPr="0034610A" w:rsidRDefault="00F559C3" w:rsidP="00F559C3">
            <w:pPr>
              <w:rPr>
                <w:rFonts w:cstheme="minorHAnsi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 xml:space="preserve">Mean age(years), </w:t>
            </w:r>
            <w:r w:rsidR="003F5C54" w:rsidRPr="0034610A">
              <w:rPr>
                <w:rFonts w:eastAsia="Calibri" w:cstheme="minorHAnsi"/>
                <w:sz w:val="18"/>
                <w:szCs w:val="18"/>
              </w:rPr>
              <w:t>mean ± SD</w:t>
            </w:r>
          </w:p>
        </w:tc>
        <w:tc>
          <w:tcPr>
            <w:tcW w:w="2126" w:type="dxa"/>
          </w:tcPr>
          <w:p w14:paraId="64F4C669" w14:textId="6C4D1EDF" w:rsidR="00F559C3" w:rsidRPr="0034610A" w:rsidRDefault="005F46BD" w:rsidP="005F46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66.3 ± 11.8</w:t>
            </w:r>
          </w:p>
        </w:tc>
        <w:tc>
          <w:tcPr>
            <w:tcW w:w="1843" w:type="dxa"/>
          </w:tcPr>
          <w:p w14:paraId="1D6C8961" w14:textId="19D6A44D" w:rsidR="00F559C3" w:rsidRPr="0034610A" w:rsidRDefault="005F46BD" w:rsidP="005F46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68.5 ± 8.9</w:t>
            </w:r>
          </w:p>
        </w:tc>
        <w:tc>
          <w:tcPr>
            <w:tcW w:w="1558" w:type="dxa"/>
          </w:tcPr>
          <w:p w14:paraId="67DF22E8" w14:textId="10C8FBC4" w:rsidR="00F559C3" w:rsidRPr="0034610A" w:rsidRDefault="005F46BD" w:rsidP="005F46B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545</w:t>
            </w:r>
          </w:p>
        </w:tc>
      </w:tr>
      <w:tr w:rsidR="00F559C3" w:rsidRPr="0034610A" w14:paraId="36FA678B" w14:textId="77777777" w:rsidTr="00486A11">
        <w:tc>
          <w:tcPr>
            <w:tcW w:w="3823" w:type="dxa"/>
          </w:tcPr>
          <w:p w14:paraId="36933E1F" w14:textId="125A2A02" w:rsidR="00F559C3" w:rsidRPr="0034610A" w:rsidRDefault="00F559C3" w:rsidP="00F559C3">
            <w:pPr>
              <w:rPr>
                <w:rFonts w:cstheme="minorHAnsi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>Height (cm), mean ± SD</w:t>
            </w:r>
          </w:p>
        </w:tc>
        <w:tc>
          <w:tcPr>
            <w:tcW w:w="2126" w:type="dxa"/>
          </w:tcPr>
          <w:p w14:paraId="49C30600" w14:textId="054CC34B" w:rsidR="00F559C3" w:rsidRPr="0034610A" w:rsidRDefault="002D45B9" w:rsidP="002D45B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67.9 ± 9.2</w:t>
            </w:r>
          </w:p>
        </w:tc>
        <w:tc>
          <w:tcPr>
            <w:tcW w:w="1843" w:type="dxa"/>
          </w:tcPr>
          <w:p w14:paraId="59CA0690" w14:textId="05FAA29E" w:rsidR="00F559C3" w:rsidRPr="0034610A" w:rsidRDefault="002D45B9" w:rsidP="0053285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62.4 ± 8.8</w:t>
            </w:r>
          </w:p>
        </w:tc>
        <w:tc>
          <w:tcPr>
            <w:tcW w:w="1558" w:type="dxa"/>
          </w:tcPr>
          <w:p w14:paraId="366AB6FA" w14:textId="562D01F6" w:rsidR="00F559C3" w:rsidRPr="0034610A" w:rsidRDefault="002D45B9" w:rsidP="0053285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116</w:t>
            </w:r>
          </w:p>
        </w:tc>
      </w:tr>
      <w:tr w:rsidR="00F559C3" w:rsidRPr="0034610A" w14:paraId="6E63AF59" w14:textId="77777777" w:rsidTr="00486A11">
        <w:tc>
          <w:tcPr>
            <w:tcW w:w="3823" w:type="dxa"/>
          </w:tcPr>
          <w:p w14:paraId="3F63075A" w14:textId="280A41E8" w:rsidR="00F559C3" w:rsidRPr="0034610A" w:rsidRDefault="00F559C3" w:rsidP="00F559C3">
            <w:pPr>
              <w:rPr>
                <w:rFonts w:cstheme="minorHAnsi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>Body weight(kg), mean ± SD</w:t>
            </w:r>
          </w:p>
        </w:tc>
        <w:tc>
          <w:tcPr>
            <w:tcW w:w="2126" w:type="dxa"/>
          </w:tcPr>
          <w:p w14:paraId="551DE8F4" w14:textId="12BAF0BE" w:rsidR="00F559C3" w:rsidRPr="0034610A" w:rsidRDefault="00276667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71.3 ± 10.8</w:t>
            </w:r>
          </w:p>
        </w:tc>
        <w:tc>
          <w:tcPr>
            <w:tcW w:w="1843" w:type="dxa"/>
          </w:tcPr>
          <w:p w14:paraId="777EA9A3" w14:textId="612D9B23" w:rsidR="00F559C3" w:rsidRPr="0034610A" w:rsidRDefault="00276667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66.6 ± 14.0</w:t>
            </w:r>
          </w:p>
        </w:tc>
        <w:tc>
          <w:tcPr>
            <w:tcW w:w="1558" w:type="dxa"/>
          </w:tcPr>
          <w:p w14:paraId="513EB99D" w14:textId="365C4736" w:rsidR="00F559C3" w:rsidRPr="0034610A" w:rsidRDefault="00276667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373</w:t>
            </w:r>
          </w:p>
        </w:tc>
      </w:tr>
      <w:tr w:rsidR="00F559C3" w:rsidRPr="0034610A" w14:paraId="563C562A" w14:textId="77777777" w:rsidTr="00486A11">
        <w:tc>
          <w:tcPr>
            <w:tcW w:w="3823" w:type="dxa"/>
          </w:tcPr>
          <w:p w14:paraId="09386386" w14:textId="63C26A23" w:rsidR="00F559C3" w:rsidRPr="0034610A" w:rsidRDefault="00F559C3" w:rsidP="00F559C3">
            <w:pPr>
              <w:rPr>
                <w:rFonts w:eastAsia="Calibri" w:cstheme="minorHAnsi"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>BMI, mean ± SD</w:t>
            </w:r>
          </w:p>
        </w:tc>
        <w:tc>
          <w:tcPr>
            <w:tcW w:w="2126" w:type="dxa"/>
          </w:tcPr>
          <w:p w14:paraId="534EBEB4" w14:textId="1224ADB3" w:rsidR="00F559C3" w:rsidRPr="0034610A" w:rsidRDefault="00E25D8F" w:rsidP="00E25D8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25.2 ± 2.9</w:t>
            </w:r>
          </w:p>
        </w:tc>
        <w:tc>
          <w:tcPr>
            <w:tcW w:w="1843" w:type="dxa"/>
          </w:tcPr>
          <w:p w14:paraId="0EF6F3FB" w14:textId="29A23D7E" w:rsidR="00F559C3" w:rsidRPr="0034610A" w:rsidRDefault="00E25D8F" w:rsidP="00E25D8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25.1 ± 3.8</w:t>
            </w:r>
          </w:p>
        </w:tc>
        <w:tc>
          <w:tcPr>
            <w:tcW w:w="1558" w:type="dxa"/>
          </w:tcPr>
          <w:p w14:paraId="32FAAFF0" w14:textId="0E48A8E1" w:rsidR="00F559C3" w:rsidRPr="0034610A" w:rsidRDefault="00E25D8F" w:rsidP="00E25D8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885</w:t>
            </w:r>
          </w:p>
        </w:tc>
      </w:tr>
      <w:tr w:rsidR="00F559C3" w:rsidRPr="0034610A" w14:paraId="5B3D8F37" w14:textId="77777777" w:rsidTr="00486A11">
        <w:tc>
          <w:tcPr>
            <w:tcW w:w="3823" w:type="dxa"/>
          </w:tcPr>
          <w:p w14:paraId="1F4B7C18" w14:textId="77777777" w:rsidR="00F559C3" w:rsidRPr="0034610A" w:rsidRDefault="00F559C3" w:rsidP="00F559C3">
            <w:pPr>
              <w:rPr>
                <w:rFonts w:eastAsia="Calibri" w:cstheme="minorHAnsi"/>
                <w:sz w:val="18"/>
                <w:szCs w:val="18"/>
              </w:rPr>
            </w:pPr>
            <w:r w:rsidRPr="0034610A">
              <w:rPr>
                <w:rFonts w:eastAsia="Calibri" w:cstheme="minorHAnsi"/>
                <w:b/>
                <w:bCs/>
                <w:sz w:val="18"/>
                <w:szCs w:val="18"/>
              </w:rPr>
              <w:t>Comorbid diseases</w:t>
            </w:r>
          </w:p>
          <w:p w14:paraId="2DE47964" w14:textId="77777777" w:rsidR="00F559C3" w:rsidRPr="0034610A" w:rsidRDefault="00F559C3" w:rsidP="003F4F0F">
            <w:pPr>
              <w:ind w:left="720"/>
              <w:rPr>
                <w:rFonts w:eastAsia="Calibri" w:cstheme="minorHAnsi"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>Heart failure (%)</w:t>
            </w:r>
          </w:p>
          <w:p w14:paraId="3111AE8C" w14:textId="77777777" w:rsidR="00F559C3" w:rsidRPr="0034610A" w:rsidRDefault="00F559C3" w:rsidP="003F4F0F">
            <w:pPr>
              <w:ind w:left="720"/>
              <w:rPr>
                <w:rFonts w:eastAsia="Calibri" w:cstheme="minorHAnsi"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>Hypertension (%)</w:t>
            </w:r>
          </w:p>
          <w:p w14:paraId="0E61F3B3" w14:textId="77777777" w:rsidR="00F559C3" w:rsidRPr="0034610A" w:rsidRDefault="00F559C3" w:rsidP="003F4F0F">
            <w:pPr>
              <w:ind w:left="720"/>
              <w:rPr>
                <w:rFonts w:eastAsia="Calibri" w:cstheme="minorHAnsi"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>Diabetes (%)</w:t>
            </w:r>
          </w:p>
          <w:p w14:paraId="5ECECE67" w14:textId="77777777" w:rsidR="00F559C3" w:rsidRPr="0034610A" w:rsidRDefault="00F559C3" w:rsidP="003F4F0F">
            <w:pPr>
              <w:ind w:left="720"/>
              <w:rPr>
                <w:rFonts w:eastAsia="Calibri" w:cstheme="minorHAnsi"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>Coronary artery disease (%)</w:t>
            </w:r>
          </w:p>
          <w:p w14:paraId="3ED11DFC" w14:textId="77777777" w:rsidR="00F559C3" w:rsidRPr="0034610A" w:rsidRDefault="00F559C3" w:rsidP="003F4F0F">
            <w:pPr>
              <w:ind w:left="720"/>
              <w:rPr>
                <w:rFonts w:eastAsia="Calibri" w:cstheme="minorHAnsi"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>COPD (%)</w:t>
            </w:r>
          </w:p>
          <w:p w14:paraId="77781AD8" w14:textId="77777777" w:rsidR="00F559C3" w:rsidRPr="0034610A" w:rsidRDefault="00F559C3" w:rsidP="003F4F0F">
            <w:pPr>
              <w:ind w:left="720"/>
              <w:rPr>
                <w:rFonts w:eastAsia="Calibri" w:cstheme="minorHAnsi"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 xml:space="preserve">Sleep apnea (%) </w:t>
            </w:r>
          </w:p>
          <w:p w14:paraId="55AAC98D" w14:textId="77777777" w:rsidR="00F559C3" w:rsidRPr="0034610A" w:rsidRDefault="00F559C3" w:rsidP="003F4F0F">
            <w:pPr>
              <w:ind w:left="720"/>
              <w:rPr>
                <w:rFonts w:eastAsia="Calibri" w:cstheme="minorHAnsi"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>History of stroke (%)</w:t>
            </w:r>
          </w:p>
          <w:p w14:paraId="7201D259" w14:textId="77777777" w:rsidR="00F559C3" w:rsidRPr="0034610A" w:rsidRDefault="00F559C3" w:rsidP="003F4F0F">
            <w:pPr>
              <w:pStyle w:val="a9"/>
              <w:rPr>
                <w:rFonts w:eastAsia="Calibri" w:cstheme="minorHAnsi"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>Atrial fibrillation (%)</w:t>
            </w:r>
          </w:p>
          <w:p w14:paraId="7D84E0FB" w14:textId="14031472" w:rsidR="008D7363" w:rsidRPr="0034610A" w:rsidRDefault="008D7363" w:rsidP="008D7363">
            <w:pPr>
              <w:pStyle w:val="a9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6226653" w14:textId="77777777" w:rsidR="00F559C3" w:rsidRPr="0034610A" w:rsidRDefault="00F559C3" w:rsidP="00C749F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2C42089" w14:textId="77777777" w:rsidR="00C749FC" w:rsidRPr="0034610A" w:rsidRDefault="00C749FC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(12.5%)</w:t>
            </w:r>
          </w:p>
          <w:p w14:paraId="371B2219" w14:textId="77777777" w:rsidR="00C749FC" w:rsidRPr="0034610A" w:rsidRDefault="00C749FC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5(62.5%)</w:t>
            </w:r>
          </w:p>
          <w:p w14:paraId="16CD2826" w14:textId="77777777" w:rsidR="00E03B7A" w:rsidRPr="0034610A" w:rsidRDefault="00E03B7A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3(37.5%)</w:t>
            </w:r>
          </w:p>
          <w:p w14:paraId="614A6633" w14:textId="77777777" w:rsidR="00E03B7A" w:rsidRPr="0034610A" w:rsidRDefault="00E03B7A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(0%)</w:t>
            </w:r>
          </w:p>
          <w:p w14:paraId="7CAC8A0D" w14:textId="77777777" w:rsidR="005E65A5" w:rsidRPr="0034610A" w:rsidRDefault="005E65A5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(12.5%)</w:t>
            </w:r>
          </w:p>
          <w:p w14:paraId="28AC0C5E" w14:textId="28AC135D" w:rsidR="006451A2" w:rsidRPr="0034610A" w:rsidRDefault="006451A2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</w:t>
            </w:r>
            <w:r w:rsidR="00E052F0" w:rsidRPr="0034610A">
              <w:rPr>
                <w:rFonts w:cstheme="minorHAnsi"/>
                <w:sz w:val="18"/>
                <w:szCs w:val="18"/>
              </w:rPr>
              <w:t>(12.5%)</w:t>
            </w:r>
          </w:p>
          <w:p w14:paraId="32EAD85B" w14:textId="77777777" w:rsidR="00E052F0" w:rsidRPr="0034610A" w:rsidRDefault="00E052F0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(0%)</w:t>
            </w:r>
          </w:p>
          <w:p w14:paraId="6DB7F36B" w14:textId="30462328" w:rsidR="00DA40FD" w:rsidRPr="0034610A" w:rsidRDefault="00DA40FD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7(87.5%)</w:t>
            </w:r>
          </w:p>
        </w:tc>
        <w:tc>
          <w:tcPr>
            <w:tcW w:w="1843" w:type="dxa"/>
          </w:tcPr>
          <w:p w14:paraId="66631B4E" w14:textId="77777777" w:rsidR="00F559C3" w:rsidRPr="0034610A" w:rsidRDefault="00F559C3" w:rsidP="00C749F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2BF116F" w14:textId="77777777" w:rsidR="00C749FC" w:rsidRPr="0034610A" w:rsidRDefault="00C749FC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3(30.2%)</w:t>
            </w:r>
          </w:p>
          <w:p w14:paraId="04DD0D91" w14:textId="77777777" w:rsidR="00C749FC" w:rsidRPr="0034610A" w:rsidRDefault="00C749FC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31</w:t>
            </w:r>
            <w:r w:rsidR="00E03B7A" w:rsidRPr="0034610A">
              <w:rPr>
                <w:rFonts w:cstheme="minorHAnsi"/>
                <w:sz w:val="18"/>
                <w:szCs w:val="18"/>
              </w:rPr>
              <w:t>(72.1%)</w:t>
            </w:r>
          </w:p>
          <w:p w14:paraId="7B21D878" w14:textId="77777777" w:rsidR="00E03B7A" w:rsidRPr="0034610A" w:rsidRDefault="00E03B7A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9(20.9%)</w:t>
            </w:r>
          </w:p>
          <w:p w14:paraId="58D0AC3D" w14:textId="77777777" w:rsidR="00E03B7A" w:rsidRPr="0034610A" w:rsidRDefault="00E03B7A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8(18.6%)</w:t>
            </w:r>
          </w:p>
          <w:p w14:paraId="1C65215A" w14:textId="77777777" w:rsidR="005E65A5" w:rsidRPr="0034610A" w:rsidRDefault="005E65A5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5(11.6%)</w:t>
            </w:r>
          </w:p>
          <w:p w14:paraId="14BB1A5D" w14:textId="13713E23" w:rsidR="006451A2" w:rsidRPr="0034610A" w:rsidRDefault="006451A2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3</w:t>
            </w:r>
            <w:r w:rsidR="00E052F0" w:rsidRPr="0034610A">
              <w:rPr>
                <w:rFonts w:cstheme="minorHAnsi"/>
                <w:sz w:val="18"/>
                <w:szCs w:val="18"/>
              </w:rPr>
              <w:t>(6.9%)</w:t>
            </w:r>
          </w:p>
          <w:p w14:paraId="747F2263" w14:textId="77777777" w:rsidR="00E052F0" w:rsidRPr="0034610A" w:rsidRDefault="00E052F0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2(4.6%)</w:t>
            </w:r>
          </w:p>
          <w:p w14:paraId="450241FD" w14:textId="5941D448" w:rsidR="00DA40FD" w:rsidRPr="0034610A" w:rsidRDefault="00DA40FD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35(81.4%)</w:t>
            </w:r>
          </w:p>
        </w:tc>
        <w:tc>
          <w:tcPr>
            <w:tcW w:w="1558" w:type="dxa"/>
          </w:tcPr>
          <w:p w14:paraId="7C5FBF7E" w14:textId="77777777" w:rsidR="00F559C3" w:rsidRPr="0034610A" w:rsidRDefault="00F559C3" w:rsidP="00C749F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AF02D8C" w14:textId="77777777" w:rsidR="00532854" w:rsidRPr="0034610A" w:rsidRDefault="00532854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  <w:cs/>
              </w:rPr>
              <w:t>0.302</w:t>
            </w:r>
          </w:p>
          <w:p w14:paraId="68688CC8" w14:textId="77777777" w:rsidR="00C749FC" w:rsidRPr="0034610A" w:rsidRDefault="00C749FC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585</w:t>
            </w:r>
          </w:p>
          <w:p w14:paraId="5444C0F6" w14:textId="77777777" w:rsidR="00E03B7A" w:rsidRPr="0034610A" w:rsidRDefault="00E03B7A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310</w:t>
            </w:r>
          </w:p>
          <w:p w14:paraId="217F567C" w14:textId="77777777" w:rsidR="00E03B7A" w:rsidRPr="0034610A" w:rsidRDefault="00E03B7A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184</w:t>
            </w:r>
          </w:p>
          <w:p w14:paraId="32B9576C" w14:textId="77777777" w:rsidR="005E65A5" w:rsidRPr="0034610A" w:rsidRDefault="005E65A5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944</w:t>
            </w:r>
          </w:p>
          <w:p w14:paraId="1C298617" w14:textId="77777777" w:rsidR="006451A2" w:rsidRPr="0034610A" w:rsidRDefault="006451A2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594</w:t>
            </w:r>
          </w:p>
          <w:p w14:paraId="2A21EE15" w14:textId="77777777" w:rsidR="00E052F0" w:rsidRPr="0034610A" w:rsidRDefault="00E052F0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534</w:t>
            </w:r>
          </w:p>
          <w:p w14:paraId="02AA52F7" w14:textId="6163F550" w:rsidR="00DA40FD" w:rsidRPr="0034610A" w:rsidRDefault="00DA40FD" w:rsidP="00C749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677</w:t>
            </w:r>
          </w:p>
        </w:tc>
      </w:tr>
      <w:tr w:rsidR="00F559C3" w:rsidRPr="0034610A" w14:paraId="373F9FDA" w14:textId="77777777" w:rsidTr="00486A11">
        <w:tc>
          <w:tcPr>
            <w:tcW w:w="3823" w:type="dxa"/>
          </w:tcPr>
          <w:p w14:paraId="1E5E09F0" w14:textId="77777777" w:rsidR="00F559C3" w:rsidRPr="0034610A" w:rsidRDefault="00F559C3" w:rsidP="00F559C3">
            <w:pPr>
              <w:rPr>
                <w:rFonts w:eastAsia="Calibri" w:cstheme="minorHAnsi"/>
                <w:sz w:val="18"/>
                <w:szCs w:val="18"/>
              </w:rPr>
            </w:pPr>
            <w:r w:rsidRPr="0034610A">
              <w:rPr>
                <w:rFonts w:eastAsia="Calibri" w:cstheme="minorHAnsi"/>
                <w:b/>
                <w:bCs/>
                <w:sz w:val="18"/>
                <w:szCs w:val="18"/>
              </w:rPr>
              <w:t>Echocardiography parameters</w:t>
            </w:r>
          </w:p>
          <w:p w14:paraId="18AFEE04" w14:textId="01BF3789" w:rsidR="00F559C3" w:rsidRPr="0034610A" w:rsidRDefault="00F559C3" w:rsidP="003F4F0F">
            <w:pPr>
              <w:ind w:left="720"/>
              <w:rPr>
                <w:rFonts w:eastAsia="Calibri" w:cstheme="minorHAnsi"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>LVEF (%),</w:t>
            </w:r>
            <w:r w:rsidR="00276667" w:rsidRPr="0034610A">
              <w:rPr>
                <w:rFonts w:eastAsia="Calibri" w:cstheme="minorHAnsi"/>
                <w:sz w:val="18"/>
                <w:szCs w:val="18"/>
              </w:rPr>
              <w:t xml:space="preserve"> mean ± SD</w:t>
            </w:r>
          </w:p>
          <w:p w14:paraId="304AE147" w14:textId="26616728" w:rsidR="00F559C3" w:rsidRPr="0034610A" w:rsidRDefault="00F559C3" w:rsidP="003F4F0F">
            <w:pPr>
              <w:ind w:left="720"/>
              <w:rPr>
                <w:rFonts w:eastAsia="Calibri" w:cstheme="minorHAnsi"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 xml:space="preserve">LA size (mm), </w:t>
            </w:r>
            <w:r w:rsidR="00276667" w:rsidRPr="0034610A">
              <w:rPr>
                <w:rFonts w:eastAsia="Calibri" w:cstheme="minorHAnsi"/>
                <w:sz w:val="18"/>
                <w:szCs w:val="18"/>
              </w:rPr>
              <w:t>mean ± SD</w:t>
            </w:r>
          </w:p>
          <w:p w14:paraId="214893FF" w14:textId="77777777" w:rsidR="00F559C3" w:rsidRPr="0034610A" w:rsidRDefault="00F559C3" w:rsidP="003F4F0F">
            <w:pPr>
              <w:pStyle w:val="a9"/>
              <w:rPr>
                <w:rFonts w:eastAsia="Calibri" w:cstheme="minorHAnsi"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 xml:space="preserve">LA volume index, </w:t>
            </w:r>
            <w:r w:rsidR="00276667" w:rsidRPr="0034610A">
              <w:rPr>
                <w:rFonts w:eastAsia="Calibri" w:cstheme="minorHAnsi"/>
                <w:sz w:val="18"/>
                <w:szCs w:val="18"/>
              </w:rPr>
              <w:t>mean ± SD</w:t>
            </w:r>
          </w:p>
          <w:p w14:paraId="1E6C8CD4" w14:textId="4C43B84D" w:rsidR="008D7363" w:rsidRPr="0034610A" w:rsidRDefault="008D7363" w:rsidP="008D7363">
            <w:pPr>
              <w:pStyle w:val="a9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BE83346" w14:textId="77777777" w:rsidR="00F559C3" w:rsidRPr="0034610A" w:rsidRDefault="00F559C3" w:rsidP="0027666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5C3209D" w14:textId="77777777" w:rsidR="00276667" w:rsidRPr="0034610A" w:rsidRDefault="00276667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64.3 ± 2.6</w:t>
            </w:r>
          </w:p>
          <w:p w14:paraId="217A4E70" w14:textId="77777777" w:rsidR="00276667" w:rsidRPr="0034610A" w:rsidRDefault="00276667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36.5 ± 2.1</w:t>
            </w:r>
          </w:p>
          <w:p w14:paraId="45635996" w14:textId="393F0A9A" w:rsidR="00ED490C" w:rsidRPr="0034610A" w:rsidRDefault="00ED490C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28.8 ±</w:t>
            </w:r>
            <w:r w:rsidR="00E25D8F" w:rsidRPr="0034610A">
              <w:rPr>
                <w:rFonts w:cstheme="minorHAnsi"/>
                <w:sz w:val="18"/>
                <w:szCs w:val="18"/>
              </w:rPr>
              <w:t xml:space="preserve"> 4.1</w:t>
            </w:r>
          </w:p>
        </w:tc>
        <w:tc>
          <w:tcPr>
            <w:tcW w:w="1843" w:type="dxa"/>
          </w:tcPr>
          <w:p w14:paraId="09001EE4" w14:textId="77777777" w:rsidR="00F559C3" w:rsidRPr="0034610A" w:rsidRDefault="00F559C3" w:rsidP="0027666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4B75CA0" w14:textId="77777777" w:rsidR="00276667" w:rsidRPr="0034610A" w:rsidRDefault="00276667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59.3 ± 9.1</w:t>
            </w:r>
          </w:p>
          <w:p w14:paraId="3FE4FC94" w14:textId="77777777" w:rsidR="00276667" w:rsidRPr="0034610A" w:rsidRDefault="00276667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37.7 ± 6.9</w:t>
            </w:r>
          </w:p>
          <w:p w14:paraId="0F70AEA8" w14:textId="798737A9" w:rsidR="00E25D8F" w:rsidRPr="0034610A" w:rsidRDefault="00E25D8F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38.8 ± 13.1</w:t>
            </w:r>
          </w:p>
        </w:tc>
        <w:tc>
          <w:tcPr>
            <w:tcW w:w="1558" w:type="dxa"/>
          </w:tcPr>
          <w:p w14:paraId="4253ACC7" w14:textId="77777777" w:rsidR="00F559C3" w:rsidRPr="0034610A" w:rsidRDefault="00F559C3" w:rsidP="0027666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A3E890E" w14:textId="77777777" w:rsidR="00276667" w:rsidRPr="0034610A" w:rsidRDefault="00276667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137</w:t>
            </w:r>
          </w:p>
          <w:p w14:paraId="14D6DC1D" w14:textId="77777777" w:rsidR="00276667" w:rsidRPr="0034610A" w:rsidRDefault="00276667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628</w:t>
            </w:r>
          </w:p>
          <w:p w14:paraId="70E90A5E" w14:textId="163E86FE" w:rsidR="00ED490C" w:rsidRPr="0034610A" w:rsidRDefault="00ED490C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053</w:t>
            </w:r>
          </w:p>
        </w:tc>
      </w:tr>
      <w:tr w:rsidR="00F559C3" w:rsidRPr="0034610A" w14:paraId="1F6D6451" w14:textId="77777777" w:rsidTr="00486A11">
        <w:tc>
          <w:tcPr>
            <w:tcW w:w="3823" w:type="dxa"/>
          </w:tcPr>
          <w:p w14:paraId="704830B4" w14:textId="74554ED2" w:rsidR="00F559C3" w:rsidRPr="0034610A" w:rsidRDefault="00F559C3" w:rsidP="00F559C3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34610A">
              <w:rPr>
                <w:rFonts w:eastAsia="Calibri" w:cstheme="minorHAnsi"/>
                <w:b/>
                <w:bCs/>
                <w:sz w:val="18"/>
                <w:szCs w:val="18"/>
              </w:rPr>
              <w:t>Parameters from CT preoperative procedure</w:t>
            </w:r>
          </w:p>
          <w:p w14:paraId="4963409C" w14:textId="2BF611E5" w:rsidR="00F559C3" w:rsidRPr="0034610A" w:rsidRDefault="00F559C3" w:rsidP="003F4F0F">
            <w:pPr>
              <w:ind w:left="720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 xml:space="preserve">Distance from xiphoid process to pericardium (mm), </w:t>
            </w:r>
            <w:r w:rsidR="003F5C54" w:rsidRPr="0034610A">
              <w:rPr>
                <w:rFonts w:eastAsia="Calibri" w:cstheme="minorHAnsi"/>
                <w:sz w:val="18"/>
                <w:szCs w:val="18"/>
              </w:rPr>
              <w:t>mean ± SD</w:t>
            </w:r>
          </w:p>
          <w:p w14:paraId="65E2BC87" w14:textId="77777777" w:rsidR="003F5C54" w:rsidRPr="0034610A" w:rsidRDefault="00F559C3" w:rsidP="003F4F0F">
            <w:pPr>
              <w:ind w:left="720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>Subxiphoid fat tissue thickness (mm),</w:t>
            </w:r>
          </w:p>
          <w:p w14:paraId="7FB282C0" w14:textId="510F703C" w:rsidR="00F559C3" w:rsidRPr="0034610A" w:rsidRDefault="00F559C3" w:rsidP="003F5C54">
            <w:pPr>
              <w:ind w:left="720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 xml:space="preserve"> </w:t>
            </w:r>
            <w:r w:rsidR="003F5C54" w:rsidRPr="0034610A">
              <w:rPr>
                <w:rFonts w:eastAsia="Calibri" w:cstheme="minorHAnsi"/>
                <w:sz w:val="18"/>
                <w:szCs w:val="18"/>
              </w:rPr>
              <w:t>mean ± SD</w:t>
            </w:r>
          </w:p>
          <w:p w14:paraId="7E4EF708" w14:textId="7C98F27A" w:rsidR="00F559C3" w:rsidRPr="0034610A" w:rsidRDefault="00F559C3" w:rsidP="003F4F0F">
            <w:pPr>
              <w:ind w:left="720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  <w:lang w:val="it-IT"/>
              </w:rPr>
              <w:t xml:space="preserve">Chest cavity: Anteroposterior diameter (mm), </w:t>
            </w:r>
            <w:r w:rsidR="003F5C54" w:rsidRPr="0034610A">
              <w:rPr>
                <w:rFonts w:eastAsia="Calibri" w:cstheme="minorHAnsi"/>
                <w:sz w:val="18"/>
                <w:szCs w:val="18"/>
                <w:lang w:val="it-IT"/>
              </w:rPr>
              <w:t>mean ± SD</w:t>
            </w:r>
          </w:p>
          <w:p w14:paraId="00DB31A6" w14:textId="77777777" w:rsidR="001D7EE6" w:rsidRPr="0034610A" w:rsidRDefault="00F559C3" w:rsidP="003F4F0F">
            <w:pPr>
              <w:ind w:left="720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 xml:space="preserve">Chest cavity: Lateral diameter </w:t>
            </w:r>
          </w:p>
          <w:p w14:paraId="3667F4B4" w14:textId="03B7B5B1" w:rsidR="00F559C3" w:rsidRPr="0034610A" w:rsidRDefault="00F559C3" w:rsidP="001D7EE6">
            <w:pPr>
              <w:ind w:left="720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>(mm),</w:t>
            </w:r>
            <w:r w:rsidR="003F5C54" w:rsidRPr="0034610A">
              <w:t xml:space="preserve"> </w:t>
            </w:r>
            <w:r w:rsidR="003F5C54" w:rsidRPr="0034610A">
              <w:rPr>
                <w:rFonts w:eastAsia="Calibri" w:cstheme="minorHAnsi"/>
                <w:sz w:val="18"/>
                <w:szCs w:val="18"/>
              </w:rPr>
              <w:t>mean ± SD</w:t>
            </w:r>
          </w:p>
          <w:p w14:paraId="42A2A05B" w14:textId="77777777" w:rsidR="00F559C3" w:rsidRPr="0034610A" w:rsidRDefault="00F559C3" w:rsidP="00F559C3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AB8D476" w14:textId="77777777" w:rsidR="00F559C3" w:rsidRPr="0034610A" w:rsidRDefault="00F559C3" w:rsidP="0027666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AE6CB9E" w14:textId="77777777" w:rsidR="00486A11" w:rsidRPr="0034610A" w:rsidRDefault="00486A11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58.7 ± 16.4</w:t>
            </w:r>
          </w:p>
          <w:p w14:paraId="4635407C" w14:textId="77777777" w:rsidR="00721F02" w:rsidRPr="0034610A" w:rsidRDefault="00721F02" w:rsidP="0027666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C703464" w14:textId="77777777" w:rsidR="00721F02" w:rsidRPr="0034610A" w:rsidRDefault="00721F02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22.1 ± 5.6</w:t>
            </w:r>
          </w:p>
          <w:p w14:paraId="1B909F62" w14:textId="77777777" w:rsidR="00721F02" w:rsidRPr="0034610A" w:rsidRDefault="00721F02" w:rsidP="0027666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D4575AA" w14:textId="77777777" w:rsidR="00721F02" w:rsidRPr="0034610A" w:rsidRDefault="00721F02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11.4 ± 12.3</w:t>
            </w:r>
          </w:p>
          <w:p w14:paraId="321E735D" w14:textId="77777777" w:rsidR="005F46BD" w:rsidRPr="0034610A" w:rsidRDefault="005F46BD" w:rsidP="0027666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3EE9434" w14:textId="67ACD84D" w:rsidR="005F46BD" w:rsidRPr="0034610A" w:rsidRDefault="005F46BD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267.1 ± 30.5</w:t>
            </w:r>
          </w:p>
        </w:tc>
        <w:tc>
          <w:tcPr>
            <w:tcW w:w="1843" w:type="dxa"/>
          </w:tcPr>
          <w:p w14:paraId="4B5685ED" w14:textId="77777777" w:rsidR="00F559C3" w:rsidRPr="0034610A" w:rsidRDefault="00F559C3" w:rsidP="0027666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3BCEF6F" w14:textId="77777777" w:rsidR="00486A11" w:rsidRPr="0034610A" w:rsidRDefault="00486A11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46.3 ± 9.9</w:t>
            </w:r>
          </w:p>
          <w:p w14:paraId="740138A6" w14:textId="77777777" w:rsidR="00721F02" w:rsidRPr="0034610A" w:rsidRDefault="00721F02" w:rsidP="0027666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1EA695B" w14:textId="77777777" w:rsidR="00721F02" w:rsidRPr="0034610A" w:rsidRDefault="00721F02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20.7 ± 6.4</w:t>
            </w:r>
          </w:p>
          <w:p w14:paraId="19718A1C" w14:textId="77777777" w:rsidR="00721F02" w:rsidRPr="0034610A" w:rsidRDefault="00721F02" w:rsidP="0027666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D269DE1" w14:textId="77777777" w:rsidR="00721F02" w:rsidRPr="0034610A" w:rsidRDefault="00721F02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06.9 ± 26.4</w:t>
            </w:r>
          </w:p>
          <w:p w14:paraId="0D2FAD0B" w14:textId="77777777" w:rsidR="005F46BD" w:rsidRPr="0034610A" w:rsidRDefault="005F46BD" w:rsidP="0027666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2B8843B" w14:textId="39F61F48" w:rsidR="005F46BD" w:rsidRPr="0034610A" w:rsidRDefault="005F46BD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261.8 ± 22.2</w:t>
            </w:r>
          </w:p>
        </w:tc>
        <w:tc>
          <w:tcPr>
            <w:tcW w:w="1558" w:type="dxa"/>
          </w:tcPr>
          <w:p w14:paraId="56897123" w14:textId="77777777" w:rsidR="00F559C3" w:rsidRPr="0034610A" w:rsidRDefault="00F559C3" w:rsidP="0027666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5F2BCA9" w14:textId="77777777" w:rsidR="003F5C54" w:rsidRPr="0034610A" w:rsidRDefault="003F5C54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009</w:t>
            </w:r>
          </w:p>
          <w:p w14:paraId="759994C3" w14:textId="77777777" w:rsidR="00721F02" w:rsidRPr="0034610A" w:rsidRDefault="00721F02" w:rsidP="0027666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554AF81" w14:textId="77777777" w:rsidR="00721F02" w:rsidRPr="0034610A" w:rsidRDefault="00721F02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588</w:t>
            </w:r>
          </w:p>
          <w:p w14:paraId="639919D6" w14:textId="77777777" w:rsidR="00721F02" w:rsidRPr="0034610A" w:rsidRDefault="00721F02" w:rsidP="0027666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DA95D97" w14:textId="77777777" w:rsidR="00721F02" w:rsidRPr="0034610A" w:rsidRDefault="00721F02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666</w:t>
            </w:r>
          </w:p>
          <w:p w14:paraId="5892074C" w14:textId="77777777" w:rsidR="005F46BD" w:rsidRPr="0034610A" w:rsidRDefault="005F46BD" w:rsidP="0027666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BB5904C" w14:textId="6AAE4EB7" w:rsidR="005F46BD" w:rsidRPr="0034610A" w:rsidRDefault="005F46BD" w:rsidP="002766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589</w:t>
            </w:r>
          </w:p>
        </w:tc>
      </w:tr>
    </w:tbl>
    <w:p w14:paraId="2B8C4A8C" w14:textId="77777777" w:rsidR="00F559C3" w:rsidRPr="0034610A" w:rsidRDefault="00F559C3">
      <w:pPr>
        <w:rPr>
          <w:rFonts w:cstheme="minorHAnsi"/>
        </w:rPr>
      </w:pPr>
    </w:p>
    <w:p w14:paraId="11C563D2" w14:textId="0BBF9E77" w:rsidR="00DB39E9" w:rsidRPr="0034610A" w:rsidRDefault="00FE1422">
      <w:pPr>
        <w:rPr>
          <w:rFonts w:ascii="Calibri" w:eastAsia="Calibri" w:hAnsi="Calibri" w:cs="Cordia New"/>
          <w:sz w:val="18"/>
          <w:szCs w:val="22"/>
        </w:rPr>
      </w:pPr>
      <w:bookmarkStart w:id="1" w:name="_Hlk199937349"/>
      <w:r w:rsidRPr="0034610A">
        <w:rPr>
          <w:rFonts w:ascii="Calibri" w:eastAsia="Calibri" w:hAnsi="Calibri" w:cs="Cordia New"/>
          <w:sz w:val="18"/>
          <w:szCs w:val="22"/>
        </w:rPr>
        <w:t>SD: standard deviation; BMI: body mass index; COPD: chronic obstructive pulmonary disease; LVEF: left ventricular ejection fraction; LA: left atrium</w:t>
      </w:r>
      <w:bookmarkStart w:id="2" w:name="_Hlk195964503"/>
      <w:r w:rsidRPr="0034610A">
        <w:rPr>
          <w:rFonts w:ascii="Calibri" w:eastAsia="Calibri" w:hAnsi="Calibri" w:cs="Cordia New"/>
          <w:sz w:val="18"/>
          <w:szCs w:val="22"/>
        </w:rPr>
        <w:t>; mm: millimeters</w:t>
      </w:r>
      <w:bookmarkEnd w:id="2"/>
      <w:r w:rsidRPr="0034610A">
        <w:rPr>
          <w:rFonts w:ascii="Calibri" w:eastAsia="Calibri" w:hAnsi="Calibri" w:cs="Cordia New"/>
          <w:sz w:val="18"/>
          <w:szCs w:val="22"/>
        </w:rPr>
        <w:t>; CT: computed tomography</w:t>
      </w:r>
    </w:p>
    <w:bookmarkEnd w:id="1"/>
    <w:p w14:paraId="1666EB53" w14:textId="77777777" w:rsidR="00DB39E9" w:rsidRPr="0034610A" w:rsidRDefault="00DB39E9">
      <w:pPr>
        <w:rPr>
          <w:rFonts w:cstheme="minorHAnsi"/>
          <w:b/>
          <w:bCs/>
        </w:rPr>
      </w:pPr>
    </w:p>
    <w:p w14:paraId="147E7AE8" w14:textId="77777777" w:rsidR="00DB39E9" w:rsidRPr="0034610A" w:rsidRDefault="00DB39E9">
      <w:pPr>
        <w:rPr>
          <w:rFonts w:cstheme="minorHAnsi"/>
          <w:b/>
          <w:bCs/>
        </w:rPr>
      </w:pPr>
    </w:p>
    <w:p w14:paraId="05CAD9A2" w14:textId="77777777" w:rsidR="00DB39E9" w:rsidRPr="0034610A" w:rsidRDefault="00DB39E9">
      <w:pPr>
        <w:rPr>
          <w:rFonts w:cstheme="minorHAnsi"/>
          <w:b/>
          <w:bCs/>
        </w:rPr>
      </w:pPr>
    </w:p>
    <w:p w14:paraId="356A6D98" w14:textId="77777777" w:rsidR="001D7EE6" w:rsidRPr="0034610A" w:rsidRDefault="001D7EE6">
      <w:pPr>
        <w:rPr>
          <w:rFonts w:cstheme="minorHAnsi"/>
          <w:b/>
          <w:bCs/>
        </w:rPr>
      </w:pPr>
    </w:p>
    <w:p w14:paraId="3BD6D2DD" w14:textId="77777777" w:rsidR="001D7EE6" w:rsidRPr="0034610A" w:rsidRDefault="001D7EE6">
      <w:pPr>
        <w:rPr>
          <w:rFonts w:cstheme="minorHAnsi"/>
          <w:b/>
          <w:bCs/>
        </w:rPr>
      </w:pPr>
    </w:p>
    <w:p w14:paraId="0E2D2F9D" w14:textId="77777777" w:rsidR="001D7EE6" w:rsidRPr="0034610A" w:rsidRDefault="001D7EE6">
      <w:pPr>
        <w:rPr>
          <w:rFonts w:cstheme="minorHAnsi"/>
          <w:b/>
          <w:bCs/>
        </w:rPr>
      </w:pPr>
    </w:p>
    <w:p w14:paraId="64184387" w14:textId="050AED7E" w:rsidR="00B82F27" w:rsidRPr="0034610A" w:rsidRDefault="00274DFA">
      <w:pPr>
        <w:rPr>
          <w:rFonts w:cstheme="minorHAnsi"/>
        </w:rPr>
      </w:pPr>
      <w:bookmarkStart w:id="3" w:name="_Hlk203511038"/>
      <w:r w:rsidRPr="0034610A">
        <w:rPr>
          <w:rFonts w:cstheme="minorHAnsi"/>
          <w:b/>
          <w:bCs/>
        </w:rPr>
        <w:lastRenderedPageBreak/>
        <w:t>Supplementary Table 2.</w:t>
      </w:r>
      <w:r w:rsidRPr="0034610A">
        <w:rPr>
          <w:rFonts w:cstheme="minorHAnsi"/>
        </w:rPr>
        <w:t xml:space="preserve"> </w:t>
      </w:r>
      <w:r w:rsidR="00DD3F4D" w:rsidRPr="0034610A">
        <w:rPr>
          <w:rFonts w:cstheme="minorHAnsi"/>
        </w:rPr>
        <w:t xml:space="preserve"> </w:t>
      </w:r>
      <w:bookmarkEnd w:id="3"/>
      <w:r w:rsidR="00DD3F4D" w:rsidRPr="0034610A">
        <w:rPr>
          <w:rFonts w:cstheme="minorHAnsi"/>
        </w:rPr>
        <w:t>Univariable and Multivariable Analyses of Factors Associated with Hepatic Overlap Beneath the Subxiphoid Process</w:t>
      </w:r>
    </w:p>
    <w:tbl>
      <w:tblPr>
        <w:tblStyle w:val="ae"/>
        <w:tblW w:w="9606" w:type="dxa"/>
        <w:tblLook w:val="04A0" w:firstRow="1" w:lastRow="0" w:firstColumn="1" w:lastColumn="0" w:noHBand="0" w:noVBand="1"/>
      </w:tblPr>
      <w:tblGrid>
        <w:gridCol w:w="3539"/>
        <w:gridCol w:w="1701"/>
        <w:gridCol w:w="1276"/>
        <w:gridCol w:w="1984"/>
        <w:gridCol w:w="1106"/>
      </w:tblGrid>
      <w:tr w:rsidR="00DD3F4D" w:rsidRPr="0034610A" w14:paraId="52E5CC92" w14:textId="77777777" w:rsidTr="006E22CE">
        <w:trPr>
          <w:trHeight w:val="329"/>
        </w:trPr>
        <w:tc>
          <w:tcPr>
            <w:tcW w:w="3539" w:type="dxa"/>
          </w:tcPr>
          <w:p w14:paraId="05610617" w14:textId="77777777" w:rsidR="00DD3F4D" w:rsidRPr="0034610A" w:rsidRDefault="00DD3F4D">
            <w:pPr>
              <w:rPr>
                <w:rFonts w:cstheme="minorHAnsi"/>
              </w:rPr>
            </w:pPr>
          </w:p>
        </w:tc>
        <w:tc>
          <w:tcPr>
            <w:tcW w:w="2977" w:type="dxa"/>
            <w:gridSpan w:val="2"/>
          </w:tcPr>
          <w:p w14:paraId="2857F8BF" w14:textId="4152666C" w:rsidR="00DD3F4D" w:rsidRPr="0034610A" w:rsidRDefault="00DD3F4D" w:rsidP="00DD3F4D">
            <w:pPr>
              <w:jc w:val="center"/>
              <w:rPr>
                <w:rFonts w:cstheme="minorHAnsi"/>
                <w:cs/>
              </w:rPr>
            </w:pPr>
            <w:r w:rsidRPr="0034610A">
              <w:rPr>
                <w:rFonts w:cstheme="minorHAnsi"/>
              </w:rPr>
              <w:t>Univariable</w:t>
            </w:r>
          </w:p>
        </w:tc>
        <w:tc>
          <w:tcPr>
            <w:tcW w:w="3090" w:type="dxa"/>
            <w:gridSpan w:val="2"/>
          </w:tcPr>
          <w:p w14:paraId="438EE60F" w14:textId="47570BEA" w:rsidR="00DD3F4D" w:rsidRPr="0034610A" w:rsidRDefault="00DD3F4D" w:rsidP="00DD3F4D">
            <w:pPr>
              <w:jc w:val="center"/>
              <w:rPr>
                <w:rFonts w:cstheme="minorHAnsi"/>
              </w:rPr>
            </w:pPr>
            <w:r w:rsidRPr="0034610A">
              <w:rPr>
                <w:rFonts w:cstheme="minorHAnsi"/>
              </w:rPr>
              <w:t>Multivariable</w:t>
            </w:r>
          </w:p>
        </w:tc>
      </w:tr>
      <w:tr w:rsidR="00DD3F4D" w:rsidRPr="0034610A" w14:paraId="4B8BC2EB" w14:textId="77777777" w:rsidTr="006E22CE">
        <w:trPr>
          <w:trHeight w:val="474"/>
        </w:trPr>
        <w:tc>
          <w:tcPr>
            <w:tcW w:w="3539" w:type="dxa"/>
          </w:tcPr>
          <w:p w14:paraId="54E5DE12" w14:textId="77777777" w:rsidR="00DD3F4D" w:rsidRPr="0034610A" w:rsidRDefault="00DD3F4D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72916F12" w14:textId="77777777" w:rsidR="00FC24B5" w:rsidRPr="0034610A" w:rsidRDefault="00DD3F4D" w:rsidP="00DD3F4D">
            <w:pPr>
              <w:jc w:val="center"/>
              <w:rPr>
                <w:rFonts w:cstheme="minorHAnsi"/>
                <w:sz w:val="20"/>
                <w:szCs w:val="24"/>
              </w:rPr>
            </w:pPr>
            <w:r w:rsidRPr="0034610A">
              <w:rPr>
                <w:rFonts w:cstheme="minorHAnsi"/>
                <w:sz w:val="20"/>
                <w:szCs w:val="24"/>
              </w:rPr>
              <w:t xml:space="preserve">Odds Ratio </w:t>
            </w:r>
          </w:p>
          <w:p w14:paraId="11853AFF" w14:textId="4515DB78" w:rsidR="00DD3F4D" w:rsidRPr="0034610A" w:rsidRDefault="00DD3F4D" w:rsidP="00DD3F4D">
            <w:pPr>
              <w:jc w:val="center"/>
              <w:rPr>
                <w:rFonts w:cstheme="minorHAnsi"/>
                <w:sz w:val="20"/>
                <w:szCs w:val="24"/>
              </w:rPr>
            </w:pPr>
            <w:r w:rsidRPr="0034610A">
              <w:rPr>
                <w:rFonts w:cstheme="minorHAnsi"/>
                <w:sz w:val="20"/>
                <w:szCs w:val="24"/>
              </w:rPr>
              <w:t>(95% CI)</w:t>
            </w:r>
          </w:p>
        </w:tc>
        <w:tc>
          <w:tcPr>
            <w:tcW w:w="1276" w:type="dxa"/>
          </w:tcPr>
          <w:p w14:paraId="3F35160A" w14:textId="5EF254F8" w:rsidR="00DD3F4D" w:rsidRPr="0034610A" w:rsidRDefault="00DD3F4D" w:rsidP="00DD3F4D">
            <w:pPr>
              <w:jc w:val="center"/>
              <w:rPr>
                <w:rFonts w:cstheme="minorHAnsi"/>
                <w:sz w:val="20"/>
                <w:szCs w:val="24"/>
              </w:rPr>
            </w:pPr>
            <w:r w:rsidRPr="0034610A">
              <w:rPr>
                <w:rFonts w:cstheme="minorHAnsi"/>
                <w:sz w:val="20"/>
                <w:szCs w:val="24"/>
              </w:rPr>
              <w:t>P value</w:t>
            </w:r>
          </w:p>
        </w:tc>
        <w:tc>
          <w:tcPr>
            <w:tcW w:w="1984" w:type="dxa"/>
          </w:tcPr>
          <w:p w14:paraId="66021780" w14:textId="77777777" w:rsidR="00FC24B5" w:rsidRPr="0034610A" w:rsidRDefault="00DD3F4D" w:rsidP="00DD3F4D">
            <w:pPr>
              <w:jc w:val="center"/>
              <w:rPr>
                <w:rFonts w:cstheme="minorHAnsi"/>
                <w:sz w:val="20"/>
                <w:szCs w:val="24"/>
              </w:rPr>
            </w:pPr>
            <w:r w:rsidRPr="0034610A">
              <w:rPr>
                <w:rFonts w:cstheme="minorHAnsi"/>
                <w:sz w:val="20"/>
                <w:szCs w:val="24"/>
              </w:rPr>
              <w:t xml:space="preserve">Odds Ratio </w:t>
            </w:r>
          </w:p>
          <w:p w14:paraId="729B4975" w14:textId="505EF5A2" w:rsidR="00DD3F4D" w:rsidRPr="0034610A" w:rsidRDefault="00DD3F4D" w:rsidP="00DD3F4D">
            <w:pPr>
              <w:jc w:val="center"/>
              <w:rPr>
                <w:rFonts w:cstheme="minorHAnsi"/>
                <w:sz w:val="20"/>
                <w:szCs w:val="24"/>
              </w:rPr>
            </w:pPr>
            <w:r w:rsidRPr="0034610A">
              <w:rPr>
                <w:rFonts w:cstheme="minorHAnsi"/>
                <w:sz w:val="20"/>
                <w:szCs w:val="24"/>
              </w:rPr>
              <w:t>(95% CI)</w:t>
            </w:r>
          </w:p>
        </w:tc>
        <w:tc>
          <w:tcPr>
            <w:tcW w:w="1106" w:type="dxa"/>
          </w:tcPr>
          <w:p w14:paraId="4A5E06D0" w14:textId="05EBEB4F" w:rsidR="00DD3F4D" w:rsidRPr="0034610A" w:rsidRDefault="00DD3F4D" w:rsidP="00DD3F4D">
            <w:pPr>
              <w:jc w:val="center"/>
              <w:rPr>
                <w:rFonts w:cstheme="minorHAnsi"/>
                <w:sz w:val="20"/>
                <w:szCs w:val="24"/>
              </w:rPr>
            </w:pPr>
            <w:r w:rsidRPr="0034610A">
              <w:rPr>
                <w:rFonts w:cstheme="minorHAnsi"/>
                <w:sz w:val="20"/>
                <w:szCs w:val="24"/>
              </w:rPr>
              <w:t>P value</w:t>
            </w:r>
          </w:p>
        </w:tc>
      </w:tr>
      <w:tr w:rsidR="00DD3F4D" w:rsidRPr="0034610A" w14:paraId="3714E81E" w14:textId="77777777" w:rsidTr="006E22CE">
        <w:trPr>
          <w:trHeight w:val="339"/>
        </w:trPr>
        <w:tc>
          <w:tcPr>
            <w:tcW w:w="3539" w:type="dxa"/>
          </w:tcPr>
          <w:p w14:paraId="4BC17F5F" w14:textId="160A9605" w:rsidR="00DD3F4D" w:rsidRPr="0034610A" w:rsidRDefault="00DD3F4D">
            <w:pPr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701" w:type="dxa"/>
          </w:tcPr>
          <w:p w14:paraId="59403CB9" w14:textId="51F9CE47" w:rsidR="00DD3F4D" w:rsidRPr="0034610A" w:rsidRDefault="00FC24B5" w:rsidP="00C021A5">
            <w:pPr>
              <w:jc w:val="center"/>
              <w:rPr>
                <w:sz w:val="18"/>
                <w:szCs w:val="18"/>
                <w:cs/>
              </w:rPr>
            </w:pPr>
            <w:r w:rsidRPr="0034610A">
              <w:rPr>
                <w:rFonts w:cstheme="minorHAnsi"/>
                <w:sz w:val="18"/>
                <w:szCs w:val="18"/>
              </w:rPr>
              <w:t>0.97</w:t>
            </w:r>
            <w:r w:rsidR="00C021A5" w:rsidRPr="0034610A">
              <w:rPr>
                <w:rFonts w:cstheme="minorHAnsi"/>
                <w:sz w:val="18"/>
                <w:szCs w:val="18"/>
              </w:rPr>
              <w:t xml:space="preserve"> </w:t>
            </w:r>
            <w:r w:rsidRPr="0034610A">
              <w:rPr>
                <w:rFonts w:cstheme="minorHAnsi"/>
                <w:sz w:val="18"/>
                <w:szCs w:val="18"/>
              </w:rPr>
              <w:t>(</w:t>
            </w:r>
            <w:r w:rsidR="00D20819" w:rsidRPr="0034610A">
              <w:rPr>
                <w:rFonts w:cstheme="minorHAnsi"/>
                <w:sz w:val="18"/>
                <w:szCs w:val="18"/>
              </w:rPr>
              <w:t>0.90</w:t>
            </w:r>
            <w:r w:rsidR="00C021A5" w:rsidRPr="0034610A">
              <w:rPr>
                <w:rFonts w:cstheme="minorHAnsi"/>
                <w:sz w:val="18"/>
                <w:szCs w:val="18"/>
              </w:rPr>
              <w:t xml:space="preserve"> </w:t>
            </w:r>
            <w:r w:rsidR="00D20819" w:rsidRPr="0034610A">
              <w:rPr>
                <w:rFonts w:cstheme="minorHAnsi"/>
                <w:sz w:val="18"/>
                <w:szCs w:val="18"/>
              </w:rPr>
              <w:t>-</w:t>
            </w:r>
            <w:r w:rsidR="00C021A5" w:rsidRPr="0034610A">
              <w:rPr>
                <w:rFonts w:cstheme="minorHAnsi"/>
                <w:sz w:val="18"/>
                <w:szCs w:val="18"/>
              </w:rPr>
              <w:t xml:space="preserve"> </w:t>
            </w:r>
            <w:r w:rsidR="00D20819" w:rsidRPr="0034610A">
              <w:rPr>
                <w:rFonts w:cstheme="minorHAnsi"/>
                <w:sz w:val="18"/>
                <w:szCs w:val="18"/>
              </w:rPr>
              <w:t>1.05)</w:t>
            </w:r>
          </w:p>
        </w:tc>
        <w:tc>
          <w:tcPr>
            <w:tcW w:w="1276" w:type="dxa"/>
          </w:tcPr>
          <w:p w14:paraId="10665D8D" w14:textId="4A14F1CB" w:rsidR="00DD3F4D" w:rsidRPr="0034610A" w:rsidRDefault="00FC24B5" w:rsidP="00C021A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538</w:t>
            </w:r>
          </w:p>
        </w:tc>
        <w:tc>
          <w:tcPr>
            <w:tcW w:w="1984" w:type="dxa"/>
          </w:tcPr>
          <w:p w14:paraId="421FA39E" w14:textId="3D9DCAA8" w:rsidR="00DD3F4D" w:rsidRPr="0034610A" w:rsidRDefault="00C638A5" w:rsidP="00C021A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.86 (0.61 - 5.66)</w:t>
            </w:r>
          </w:p>
        </w:tc>
        <w:tc>
          <w:tcPr>
            <w:tcW w:w="1106" w:type="dxa"/>
          </w:tcPr>
          <w:p w14:paraId="52D4C37B" w14:textId="77E1A3C4" w:rsidR="00DD3F4D" w:rsidRPr="0034610A" w:rsidRDefault="00C638A5" w:rsidP="00C021A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269</w:t>
            </w:r>
          </w:p>
        </w:tc>
      </w:tr>
      <w:tr w:rsidR="00DD3F4D" w:rsidRPr="0034610A" w14:paraId="513F30D3" w14:textId="77777777" w:rsidTr="006E22CE">
        <w:trPr>
          <w:trHeight w:val="339"/>
        </w:trPr>
        <w:tc>
          <w:tcPr>
            <w:tcW w:w="3539" w:type="dxa"/>
          </w:tcPr>
          <w:p w14:paraId="32B5F57E" w14:textId="30DAEA90" w:rsidR="00DD3F4D" w:rsidRPr="0034610A" w:rsidRDefault="00DD3F4D">
            <w:pPr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1701" w:type="dxa"/>
          </w:tcPr>
          <w:p w14:paraId="0997BD37" w14:textId="0DE980AB" w:rsidR="00DD3F4D" w:rsidRPr="0034610A" w:rsidRDefault="00C021A5" w:rsidP="00C021A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3.75 (0.42 - 33.41)</w:t>
            </w:r>
          </w:p>
        </w:tc>
        <w:tc>
          <w:tcPr>
            <w:tcW w:w="1276" w:type="dxa"/>
          </w:tcPr>
          <w:p w14:paraId="1D42A3AD" w14:textId="0B2F2721" w:rsidR="00DD3F4D" w:rsidRPr="0034610A" w:rsidRDefault="00C021A5" w:rsidP="00C021A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236</w:t>
            </w:r>
          </w:p>
        </w:tc>
        <w:tc>
          <w:tcPr>
            <w:tcW w:w="1984" w:type="dxa"/>
          </w:tcPr>
          <w:p w14:paraId="208DDC45" w14:textId="0B7E53B8" w:rsidR="00DD3F4D" w:rsidRPr="0034610A" w:rsidRDefault="00E04C61" w:rsidP="00C021A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3.81</w:t>
            </w:r>
            <w:r w:rsidR="008E69D9" w:rsidRPr="0034610A">
              <w:rPr>
                <w:rFonts w:cstheme="minorHAnsi"/>
                <w:sz w:val="18"/>
                <w:szCs w:val="18"/>
              </w:rPr>
              <w:t xml:space="preserve"> (</w:t>
            </w:r>
            <w:r w:rsidRPr="0034610A">
              <w:rPr>
                <w:rFonts w:cstheme="minorHAnsi"/>
                <w:sz w:val="18"/>
                <w:szCs w:val="18"/>
              </w:rPr>
              <w:t>0.19 - 75.52</w:t>
            </w:r>
            <w:r w:rsidR="008E69D9" w:rsidRPr="0034610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06" w:type="dxa"/>
          </w:tcPr>
          <w:p w14:paraId="7D481449" w14:textId="1CB8F81D" w:rsidR="00DD3F4D" w:rsidRPr="0034610A" w:rsidRDefault="00E04C61" w:rsidP="00C021A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379</w:t>
            </w:r>
          </w:p>
        </w:tc>
      </w:tr>
      <w:tr w:rsidR="00DD3F4D" w:rsidRPr="0034610A" w14:paraId="70B485E1" w14:textId="77777777" w:rsidTr="006E22CE">
        <w:trPr>
          <w:trHeight w:val="339"/>
        </w:trPr>
        <w:tc>
          <w:tcPr>
            <w:tcW w:w="3539" w:type="dxa"/>
          </w:tcPr>
          <w:p w14:paraId="2DAED899" w14:textId="5656681C" w:rsidR="00DD3F4D" w:rsidRPr="0034610A" w:rsidRDefault="00DD3F4D">
            <w:pPr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 xml:space="preserve">Height </w:t>
            </w:r>
          </w:p>
        </w:tc>
        <w:tc>
          <w:tcPr>
            <w:tcW w:w="1701" w:type="dxa"/>
          </w:tcPr>
          <w:p w14:paraId="27B840D9" w14:textId="29DC9269" w:rsidR="00DD3F4D" w:rsidRPr="0034610A" w:rsidRDefault="00C021A5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.08 (0.97 - 1.19)</w:t>
            </w:r>
          </w:p>
        </w:tc>
        <w:tc>
          <w:tcPr>
            <w:tcW w:w="1276" w:type="dxa"/>
          </w:tcPr>
          <w:p w14:paraId="629C8172" w14:textId="3D784FB7" w:rsidR="00DD3F4D" w:rsidRPr="0034610A" w:rsidRDefault="00C021A5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124</w:t>
            </w:r>
          </w:p>
        </w:tc>
        <w:tc>
          <w:tcPr>
            <w:tcW w:w="1984" w:type="dxa"/>
          </w:tcPr>
          <w:p w14:paraId="291EF098" w14:textId="5B791F93" w:rsidR="00DD3F4D" w:rsidRPr="0034610A" w:rsidRDefault="008E69D9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68 (0.02 - 17.23)</w:t>
            </w:r>
          </w:p>
        </w:tc>
        <w:tc>
          <w:tcPr>
            <w:tcW w:w="1106" w:type="dxa"/>
          </w:tcPr>
          <w:p w14:paraId="2300CC90" w14:textId="51249F31" w:rsidR="00DD3F4D" w:rsidRPr="0034610A" w:rsidRDefault="008E69D9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820</w:t>
            </w:r>
          </w:p>
        </w:tc>
      </w:tr>
      <w:tr w:rsidR="00DD3F4D" w:rsidRPr="0034610A" w14:paraId="7CE8B120" w14:textId="77777777" w:rsidTr="006E22CE">
        <w:trPr>
          <w:trHeight w:val="339"/>
        </w:trPr>
        <w:tc>
          <w:tcPr>
            <w:tcW w:w="3539" w:type="dxa"/>
          </w:tcPr>
          <w:p w14:paraId="71DDEDAE" w14:textId="6E5BE468" w:rsidR="00DD3F4D" w:rsidRPr="0034610A" w:rsidRDefault="00DD3F4D">
            <w:pPr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Body weight</w:t>
            </w:r>
          </w:p>
        </w:tc>
        <w:tc>
          <w:tcPr>
            <w:tcW w:w="1701" w:type="dxa"/>
          </w:tcPr>
          <w:p w14:paraId="69F42C30" w14:textId="10E5F010" w:rsidR="00DD3F4D" w:rsidRPr="0034610A" w:rsidRDefault="00A6371D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.02 (0.97 - 1.08)</w:t>
            </w:r>
          </w:p>
        </w:tc>
        <w:tc>
          <w:tcPr>
            <w:tcW w:w="1276" w:type="dxa"/>
          </w:tcPr>
          <w:p w14:paraId="57501091" w14:textId="497C6C47" w:rsidR="00DD3F4D" w:rsidRPr="0034610A" w:rsidRDefault="00A6371D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368</w:t>
            </w:r>
          </w:p>
        </w:tc>
        <w:tc>
          <w:tcPr>
            <w:tcW w:w="1984" w:type="dxa"/>
          </w:tcPr>
          <w:p w14:paraId="3598706E" w14:textId="03F2DD91" w:rsidR="00DD3F4D" w:rsidRPr="0034610A" w:rsidRDefault="00011C59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4.89</w:t>
            </w:r>
            <w:r w:rsidR="009F3632" w:rsidRPr="0034610A">
              <w:rPr>
                <w:rFonts w:cstheme="minorHAnsi"/>
                <w:sz w:val="18"/>
                <w:szCs w:val="18"/>
              </w:rPr>
              <w:t xml:space="preserve"> </w:t>
            </w:r>
            <w:r w:rsidR="0021307B" w:rsidRPr="0034610A">
              <w:rPr>
                <w:rFonts w:cstheme="minorHAnsi"/>
                <w:sz w:val="18"/>
                <w:szCs w:val="18"/>
              </w:rPr>
              <w:t>(</w:t>
            </w:r>
            <w:r w:rsidRPr="0034610A">
              <w:rPr>
                <w:rFonts w:cstheme="minorHAnsi"/>
                <w:sz w:val="18"/>
                <w:szCs w:val="18"/>
              </w:rPr>
              <w:t>0.49 - 48.60</w:t>
            </w:r>
            <w:r w:rsidR="0021307B" w:rsidRPr="0034610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06" w:type="dxa"/>
          </w:tcPr>
          <w:p w14:paraId="341DF910" w14:textId="1818D3B4" w:rsidR="00DD3F4D" w:rsidRPr="0034610A" w:rsidRDefault="00011C59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175</w:t>
            </w:r>
          </w:p>
        </w:tc>
      </w:tr>
      <w:tr w:rsidR="00DD3F4D" w:rsidRPr="0034610A" w14:paraId="7D79689D" w14:textId="77777777" w:rsidTr="006E22CE">
        <w:trPr>
          <w:trHeight w:val="339"/>
        </w:trPr>
        <w:tc>
          <w:tcPr>
            <w:tcW w:w="3539" w:type="dxa"/>
          </w:tcPr>
          <w:p w14:paraId="56F9449E" w14:textId="20DA3625" w:rsidR="00DD3F4D" w:rsidRPr="0034610A" w:rsidRDefault="00DD3F4D">
            <w:pPr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1701" w:type="dxa"/>
          </w:tcPr>
          <w:p w14:paraId="33CA4DF8" w14:textId="1725339E" w:rsidR="00DD3F4D" w:rsidRPr="0034610A" w:rsidRDefault="00A6371D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.01 (0.83 - 1.24)</w:t>
            </w:r>
          </w:p>
        </w:tc>
        <w:tc>
          <w:tcPr>
            <w:tcW w:w="1276" w:type="dxa"/>
          </w:tcPr>
          <w:p w14:paraId="731E047F" w14:textId="39371358" w:rsidR="00DD3F4D" w:rsidRPr="0034610A" w:rsidRDefault="00A6371D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883</w:t>
            </w:r>
          </w:p>
        </w:tc>
        <w:tc>
          <w:tcPr>
            <w:tcW w:w="1984" w:type="dxa"/>
          </w:tcPr>
          <w:p w14:paraId="619F816F" w14:textId="59816C7B" w:rsidR="00DD3F4D" w:rsidRPr="0034610A" w:rsidRDefault="009F3632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</w:t>
            </w:r>
            <w:r w:rsidR="006A60EC" w:rsidRPr="0034610A">
              <w:rPr>
                <w:rFonts w:cstheme="minorHAnsi"/>
                <w:sz w:val="18"/>
                <w:szCs w:val="18"/>
              </w:rPr>
              <w:t>81</w:t>
            </w:r>
            <w:r w:rsidRPr="0034610A">
              <w:rPr>
                <w:rFonts w:cstheme="minorHAnsi"/>
                <w:sz w:val="18"/>
                <w:szCs w:val="18"/>
              </w:rPr>
              <w:t xml:space="preserve"> (</w:t>
            </w:r>
            <w:r w:rsidR="006A60EC" w:rsidRPr="0034610A">
              <w:rPr>
                <w:rFonts w:cstheme="minorHAnsi"/>
                <w:sz w:val="18"/>
                <w:szCs w:val="18"/>
              </w:rPr>
              <w:t>0.42 - 1.5</w:t>
            </w:r>
            <w:r w:rsidR="00EB313B" w:rsidRPr="0034610A">
              <w:rPr>
                <w:rFonts w:cstheme="minorHAnsi"/>
                <w:sz w:val="18"/>
                <w:szCs w:val="18"/>
              </w:rPr>
              <w:t>5</w:t>
            </w:r>
            <w:r w:rsidRPr="0034610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06" w:type="dxa"/>
          </w:tcPr>
          <w:p w14:paraId="3F355E8F" w14:textId="1225C2D1" w:rsidR="00DD3F4D" w:rsidRPr="0034610A" w:rsidRDefault="009F3632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5</w:t>
            </w:r>
            <w:r w:rsidR="006A60EC" w:rsidRPr="0034610A">
              <w:rPr>
                <w:rFonts w:cstheme="minorHAnsi"/>
                <w:sz w:val="18"/>
                <w:szCs w:val="18"/>
              </w:rPr>
              <w:t>21</w:t>
            </w:r>
          </w:p>
        </w:tc>
      </w:tr>
      <w:tr w:rsidR="00DD3F4D" w:rsidRPr="0034610A" w14:paraId="7668521D" w14:textId="77777777" w:rsidTr="006E22CE">
        <w:trPr>
          <w:trHeight w:val="339"/>
        </w:trPr>
        <w:tc>
          <w:tcPr>
            <w:tcW w:w="3539" w:type="dxa"/>
          </w:tcPr>
          <w:p w14:paraId="29438DE7" w14:textId="3215B636" w:rsidR="00DD3F4D" w:rsidRPr="0034610A" w:rsidRDefault="00DD3F4D">
            <w:pPr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Heart failure</w:t>
            </w:r>
          </w:p>
        </w:tc>
        <w:tc>
          <w:tcPr>
            <w:tcW w:w="1701" w:type="dxa"/>
          </w:tcPr>
          <w:p w14:paraId="1FA7B1CF" w14:textId="5978413F" w:rsidR="00DD3F4D" w:rsidRPr="0034610A" w:rsidRDefault="00634C03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33 (</w:t>
            </w:r>
            <w:r w:rsidR="00C96C11" w:rsidRPr="0034610A">
              <w:rPr>
                <w:rFonts w:cstheme="minorHAnsi"/>
                <w:sz w:val="18"/>
                <w:szCs w:val="18"/>
              </w:rPr>
              <w:t>0.03 - 2.95)</w:t>
            </w:r>
          </w:p>
        </w:tc>
        <w:tc>
          <w:tcPr>
            <w:tcW w:w="1276" w:type="dxa"/>
          </w:tcPr>
          <w:p w14:paraId="7F5D1256" w14:textId="243A4E28" w:rsidR="00DD3F4D" w:rsidRPr="0034610A" w:rsidRDefault="00634C03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322</w:t>
            </w:r>
          </w:p>
        </w:tc>
        <w:tc>
          <w:tcPr>
            <w:tcW w:w="1984" w:type="dxa"/>
          </w:tcPr>
          <w:p w14:paraId="309559AA" w14:textId="3D05959E" w:rsidR="00DD3F4D" w:rsidRPr="0034610A" w:rsidRDefault="00133BDF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.14</w:t>
            </w:r>
            <w:r w:rsidR="006E22CE" w:rsidRPr="0034610A">
              <w:rPr>
                <w:rFonts w:cstheme="minorHAnsi"/>
                <w:sz w:val="18"/>
                <w:szCs w:val="18"/>
              </w:rPr>
              <w:t xml:space="preserve"> (</w:t>
            </w:r>
            <w:r w:rsidRPr="0034610A">
              <w:rPr>
                <w:rFonts w:cstheme="minorHAnsi"/>
                <w:sz w:val="18"/>
                <w:szCs w:val="18"/>
              </w:rPr>
              <w:t>0.04 - 28.98</w:t>
            </w:r>
            <w:r w:rsidR="006E22CE" w:rsidRPr="0034610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06" w:type="dxa"/>
          </w:tcPr>
          <w:p w14:paraId="6C9DA24D" w14:textId="527B48B5" w:rsidR="00DD3F4D" w:rsidRPr="0034610A" w:rsidRDefault="00133BDF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935</w:t>
            </w:r>
          </w:p>
        </w:tc>
      </w:tr>
      <w:tr w:rsidR="00DD3F4D" w:rsidRPr="0034610A" w14:paraId="2593E8A6" w14:textId="77777777" w:rsidTr="006E22CE">
        <w:trPr>
          <w:trHeight w:val="339"/>
        </w:trPr>
        <w:tc>
          <w:tcPr>
            <w:tcW w:w="3539" w:type="dxa"/>
          </w:tcPr>
          <w:p w14:paraId="57B3C332" w14:textId="00004665" w:rsidR="00DD3F4D" w:rsidRPr="0034610A" w:rsidRDefault="00DD3F4D">
            <w:pPr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COPD</w:t>
            </w:r>
          </w:p>
        </w:tc>
        <w:tc>
          <w:tcPr>
            <w:tcW w:w="1701" w:type="dxa"/>
          </w:tcPr>
          <w:p w14:paraId="26542BC8" w14:textId="747EC298" w:rsidR="00DD3F4D" w:rsidRPr="0034610A" w:rsidRDefault="00094E18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.08 (0.11 - 10.75)</w:t>
            </w:r>
          </w:p>
        </w:tc>
        <w:tc>
          <w:tcPr>
            <w:tcW w:w="1276" w:type="dxa"/>
          </w:tcPr>
          <w:p w14:paraId="0620709A" w14:textId="28D79DBA" w:rsidR="00DD3F4D" w:rsidRPr="0034610A" w:rsidRDefault="00094E18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944</w:t>
            </w:r>
          </w:p>
        </w:tc>
        <w:tc>
          <w:tcPr>
            <w:tcW w:w="1984" w:type="dxa"/>
          </w:tcPr>
          <w:p w14:paraId="258C685D" w14:textId="7CA5492C" w:rsidR="00DD3F4D" w:rsidRPr="0034610A" w:rsidRDefault="00E1461A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.21</w:t>
            </w:r>
            <w:r w:rsidR="006E22CE" w:rsidRPr="0034610A">
              <w:rPr>
                <w:rFonts w:cstheme="minorHAnsi"/>
                <w:sz w:val="18"/>
                <w:szCs w:val="18"/>
              </w:rPr>
              <w:t xml:space="preserve"> (</w:t>
            </w:r>
            <w:r w:rsidRPr="0034610A">
              <w:rPr>
                <w:rFonts w:cstheme="minorHAnsi"/>
                <w:sz w:val="18"/>
                <w:szCs w:val="18"/>
              </w:rPr>
              <w:t>0.03 - 50.78</w:t>
            </w:r>
            <w:r w:rsidR="006E22CE" w:rsidRPr="0034610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06" w:type="dxa"/>
          </w:tcPr>
          <w:p w14:paraId="168C75E7" w14:textId="14B8DD7C" w:rsidR="00DD3F4D" w:rsidRPr="0034610A" w:rsidRDefault="006E22CE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</w:t>
            </w:r>
            <w:r w:rsidR="00E1461A" w:rsidRPr="0034610A">
              <w:rPr>
                <w:rFonts w:cstheme="minorHAnsi"/>
                <w:sz w:val="18"/>
                <w:szCs w:val="18"/>
              </w:rPr>
              <w:t>917</w:t>
            </w:r>
          </w:p>
        </w:tc>
      </w:tr>
      <w:tr w:rsidR="00DB39E9" w:rsidRPr="0034610A" w14:paraId="4AB0973E" w14:textId="77777777" w:rsidTr="006E22CE">
        <w:trPr>
          <w:trHeight w:val="339"/>
        </w:trPr>
        <w:tc>
          <w:tcPr>
            <w:tcW w:w="3539" w:type="dxa"/>
          </w:tcPr>
          <w:p w14:paraId="331D69BE" w14:textId="0100CD45" w:rsidR="00DB39E9" w:rsidRPr="0034610A" w:rsidRDefault="00DB39E9">
            <w:pPr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LVEF</w:t>
            </w:r>
          </w:p>
        </w:tc>
        <w:tc>
          <w:tcPr>
            <w:tcW w:w="1701" w:type="dxa"/>
          </w:tcPr>
          <w:p w14:paraId="0A6E7984" w14:textId="5D57405D" w:rsidR="00DB39E9" w:rsidRPr="0034610A" w:rsidRDefault="00A73244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.11 (0.97 - 1.27)</w:t>
            </w:r>
          </w:p>
        </w:tc>
        <w:tc>
          <w:tcPr>
            <w:tcW w:w="1276" w:type="dxa"/>
          </w:tcPr>
          <w:p w14:paraId="4B38681D" w14:textId="4B8FC915" w:rsidR="00DB39E9" w:rsidRPr="0034610A" w:rsidRDefault="00A73244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134</w:t>
            </w:r>
          </w:p>
        </w:tc>
        <w:tc>
          <w:tcPr>
            <w:tcW w:w="1984" w:type="dxa"/>
          </w:tcPr>
          <w:p w14:paraId="4DFEEBFD" w14:textId="2BFA169D" w:rsidR="00DB39E9" w:rsidRPr="0034610A" w:rsidRDefault="00A42974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3.82 (0.62 - 23.34)</w:t>
            </w:r>
          </w:p>
        </w:tc>
        <w:tc>
          <w:tcPr>
            <w:tcW w:w="1106" w:type="dxa"/>
          </w:tcPr>
          <w:p w14:paraId="47B01F61" w14:textId="0A3BD9FA" w:rsidR="00DB39E9" w:rsidRPr="0034610A" w:rsidRDefault="00A42974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146</w:t>
            </w:r>
          </w:p>
        </w:tc>
      </w:tr>
      <w:tr w:rsidR="00DB39E9" w:rsidRPr="0034610A" w14:paraId="1E68C7C3" w14:textId="77777777" w:rsidTr="006E22CE">
        <w:trPr>
          <w:trHeight w:val="339"/>
        </w:trPr>
        <w:tc>
          <w:tcPr>
            <w:tcW w:w="3539" w:type="dxa"/>
          </w:tcPr>
          <w:p w14:paraId="1D60B41E" w14:textId="6C974C52" w:rsidR="00DB39E9" w:rsidRPr="0034610A" w:rsidRDefault="00DB39E9">
            <w:pPr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LA volume index</w:t>
            </w:r>
          </w:p>
        </w:tc>
        <w:tc>
          <w:tcPr>
            <w:tcW w:w="1701" w:type="dxa"/>
          </w:tcPr>
          <w:p w14:paraId="21EA9D6B" w14:textId="61E94D63" w:rsidR="00DB39E9" w:rsidRPr="0034610A" w:rsidRDefault="008648C8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90 (0.81 - 1.00)</w:t>
            </w:r>
          </w:p>
        </w:tc>
        <w:tc>
          <w:tcPr>
            <w:tcW w:w="1276" w:type="dxa"/>
          </w:tcPr>
          <w:p w14:paraId="40A5E664" w14:textId="64360D17" w:rsidR="00DB39E9" w:rsidRPr="0034610A" w:rsidRDefault="008648C8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058</w:t>
            </w:r>
          </w:p>
        </w:tc>
        <w:tc>
          <w:tcPr>
            <w:tcW w:w="1984" w:type="dxa"/>
          </w:tcPr>
          <w:p w14:paraId="37845FF9" w14:textId="0D6F2804" w:rsidR="00DB39E9" w:rsidRPr="0034610A" w:rsidRDefault="008C0B7B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</w:t>
            </w:r>
            <w:r w:rsidR="00E1461A" w:rsidRPr="0034610A">
              <w:rPr>
                <w:rFonts w:cstheme="minorHAnsi"/>
                <w:sz w:val="18"/>
                <w:szCs w:val="18"/>
              </w:rPr>
              <w:t>89</w:t>
            </w:r>
            <w:r w:rsidRPr="0034610A">
              <w:rPr>
                <w:rFonts w:cstheme="minorHAnsi"/>
                <w:sz w:val="18"/>
                <w:szCs w:val="18"/>
              </w:rPr>
              <w:t xml:space="preserve"> (0.</w:t>
            </w:r>
            <w:r w:rsidR="00E1461A" w:rsidRPr="0034610A">
              <w:rPr>
                <w:rFonts w:cstheme="minorHAnsi"/>
                <w:sz w:val="18"/>
                <w:szCs w:val="18"/>
              </w:rPr>
              <w:t>7</w:t>
            </w:r>
            <w:r w:rsidRPr="0034610A">
              <w:rPr>
                <w:rFonts w:cstheme="minorHAnsi"/>
                <w:sz w:val="18"/>
                <w:szCs w:val="18"/>
              </w:rPr>
              <w:t>6 - 1.</w:t>
            </w:r>
            <w:r w:rsidR="00E1461A" w:rsidRPr="0034610A">
              <w:rPr>
                <w:rFonts w:cstheme="minorHAnsi"/>
                <w:sz w:val="18"/>
                <w:szCs w:val="18"/>
              </w:rPr>
              <w:t>0</w:t>
            </w:r>
            <w:r w:rsidRPr="0034610A">
              <w:rPr>
                <w:rFonts w:cstheme="minorHAnsi"/>
                <w:sz w:val="18"/>
                <w:szCs w:val="18"/>
              </w:rPr>
              <w:t>5)</w:t>
            </w:r>
          </w:p>
        </w:tc>
        <w:tc>
          <w:tcPr>
            <w:tcW w:w="1106" w:type="dxa"/>
          </w:tcPr>
          <w:p w14:paraId="6C629E88" w14:textId="5E943451" w:rsidR="00DB39E9" w:rsidRPr="0034610A" w:rsidRDefault="008C0B7B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1</w:t>
            </w:r>
            <w:r w:rsidR="00E1461A" w:rsidRPr="0034610A">
              <w:rPr>
                <w:rFonts w:cstheme="minorHAnsi"/>
                <w:sz w:val="18"/>
                <w:szCs w:val="18"/>
              </w:rPr>
              <w:t>86</w:t>
            </w:r>
          </w:p>
        </w:tc>
      </w:tr>
      <w:tr w:rsidR="00DD3F4D" w:rsidRPr="0034610A" w14:paraId="61303A83" w14:textId="77777777" w:rsidTr="006E22CE">
        <w:trPr>
          <w:trHeight w:val="339"/>
        </w:trPr>
        <w:tc>
          <w:tcPr>
            <w:tcW w:w="3539" w:type="dxa"/>
          </w:tcPr>
          <w:p w14:paraId="17B1FA86" w14:textId="56AE443E" w:rsidR="00DD3F4D" w:rsidRPr="0034610A" w:rsidRDefault="001D7EE6" w:rsidP="00DD3F4D">
            <w:pPr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>Distance from xiphoid process to pericardium</w:t>
            </w:r>
          </w:p>
        </w:tc>
        <w:tc>
          <w:tcPr>
            <w:tcW w:w="1701" w:type="dxa"/>
          </w:tcPr>
          <w:p w14:paraId="21E4AFE3" w14:textId="4738D30E" w:rsidR="00DD3F4D" w:rsidRPr="0034610A" w:rsidRDefault="009232C7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.09 (1.00 - 1.19)</w:t>
            </w:r>
          </w:p>
        </w:tc>
        <w:tc>
          <w:tcPr>
            <w:tcW w:w="1276" w:type="dxa"/>
          </w:tcPr>
          <w:p w14:paraId="5D3C5CB2" w14:textId="3743748A" w:rsidR="00DD3F4D" w:rsidRPr="0034610A" w:rsidRDefault="009232C7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031</w:t>
            </w:r>
          </w:p>
        </w:tc>
        <w:tc>
          <w:tcPr>
            <w:tcW w:w="1984" w:type="dxa"/>
          </w:tcPr>
          <w:p w14:paraId="6FBD1292" w14:textId="5898AC83" w:rsidR="00DD3F4D" w:rsidRPr="0034610A" w:rsidRDefault="006D6973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.</w:t>
            </w:r>
            <w:r w:rsidR="00B373E8" w:rsidRPr="0034610A">
              <w:rPr>
                <w:rFonts w:cstheme="minorHAnsi"/>
                <w:sz w:val="18"/>
                <w:szCs w:val="18"/>
              </w:rPr>
              <w:t>14</w:t>
            </w:r>
            <w:r w:rsidRPr="0034610A">
              <w:rPr>
                <w:rFonts w:cstheme="minorHAnsi"/>
                <w:sz w:val="18"/>
                <w:szCs w:val="18"/>
              </w:rPr>
              <w:t xml:space="preserve"> (</w:t>
            </w:r>
            <w:r w:rsidR="00B373E8" w:rsidRPr="0034610A">
              <w:rPr>
                <w:rFonts w:cstheme="minorHAnsi"/>
                <w:sz w:val="18"/>
                <w:szCs w:val="18"/>
              </w:rPr>
              <w:t>0.92 - 1.40</w:t>
            </w:r>
            <w:r w:rsidRPr="0034610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06" w:type="dxa"/>
          </w:tcPr>
          <w:p w14:paraId="437E592F" w14:textId="3F351F07" w:rsidR="00DD3F4D" w:rsidRPr="0034610A" w:rsidRDefault="00B373E8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209</w:t>
            </w:r>
          </w:p>
        </w:tc>
      </w:tr>
      <w:tr w:rsidR="00DB39E9" w:rsidRPr="0034610A" w14:paraId="4B0F576E" w14:textId="77777777" w:rsidTr="006E22CE">
        <w:trPr>
          <w:trHeight w:val="339"/>
        </w:trPr>
        <w:tc>
          <w:tcPr>
            <w:tcW w:w="3539" w:type="dxa"/>
          </w:tcPr>
          <w:p w14:paraId="419ECF3D" w14:textId="31607BC4" w:rsidR="00DB39E9" w:rsidRPr="0034610A" w:rsidRDefault="001D7EE6" w:rsidP="00DB39E9">
            <w:pPr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eastAsia="Calibri" w:cstheme="minorHAnsi"/>
                <w:sz w:val="18"/>
                <w:szCs w:val="18"/>
              </w:rPr>
              <w:t>Subxiphoid fat tissue thickness</w:t>
            </w:r>
          </w:p>
        </w:tc>
        <w:tc>
          <w:tcPr>
            <w:tcW w:w="1701" w:type="dxa"/>
          </w:tcPr>
          <w:p w14:paraId="0481296F" w14:textId="0AF392BC" w:rsidR="00DB39E9" w:rsidRPr="0034610A" w:rsidRDefault="00AD1B44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.04 (0.91 - 1.17)</w:t>
            </w:r>
          </w:p>
        </w:tc>
        <w:tc>
          <w:tcPr>
            <w:tcW w:w="1276" w:type="dxa"/>
          </w:tcPr>
          <w:p w14:paraId="6A1F4BBB" w14:textId="7DFABF4A" w:rsidR="00DB39E9" w:rsidRPr="0034610A" w:rsidRDefault="00AD1B44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580</w:t>
            </w:r>
          </w:p>
        </w:tc>
        <w:tc>
          <w:tcPr>
            <w:tcW w:w="1984" w:type="dxa"/>
          </w:tcPr>
          <w:p w14:paraId="4DA93EEB" w14:textId="0B487D11" w:rsidR="00DB39E9" w:rsidRPr="0034610A" w:rsidRDefault="006D6973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97 (0.77 - 1.22)</w:t>
            </w:r>
          </w:p>
        </w:tc>
        <w:tc>
          <w:tcPr>
            <w:tcW w:w="1106" w:type="dxa"/>
          </w:tcPr>
          <w:p w14:paraId="70DF8C1E" w14:textId="15B201DE" w:rsidR="00DB39E9" w:rsidRPr="0034610A" w:rsidRDefault="006D6973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796</w:t>
            </w:r>
          </w:p>
        </w:tc>
      </w:tr>
      <w:tr w:rsidR="00DB39E9" w:rsidRPr="0034610A" w14:paraId="53A8C195" w14:textId="77777777" w:rsidTr="006E22CE">
        <w:trPr>
          <w:trHeight w:val="339"/>
        </w:trPr>
        <w:tc>
          <w:tcPr>
            <w:tcW w:w="3539" w:type="dxa"/>
          </w:tcPr>
          <w:p w14:paraId="1631676A" w14:textId="3BFC32E8" w:rsidR="00DB39E9" w:rsidRPr="0034610A" w:rsidRDefault="00FC24B5" w:rsidP="00DB39E9">
            <w:pPr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Chest cavity: Anteroposterior diameter</w:t>
            </w:r>
          </w:p>
        </w:tc>
        <w:tc>
          <w:tcPr>
            <w:tcW w:w="1701" w:type="dxa"/>
          </w:tcPr>
          <w:p w14:paraId="00590C27" w14:textId="5D89F586" w:rsidR="00DB39E9" w:rsidRPr="0034610A" w:rsidRDefault="00AF79AD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.00 (0.97 - 1.04)</w:t>
            </w:r>
          </w:p>
        </w:tc>
        <w:tc>
          <w:tcPr>
            <w:tcW w:w="1276" w:type="dxa"/>
          </w:tcPr>
          <w:p w14:paraId="7333E1F2" w14:textId="6EEE363F" w:rsidR="00DB39E9" w:rsidRPr="0034610A" w:rsidRDefault="00AF79AD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659</w:t>
            </w:r>
          </w:p>
        </w:tc>
        <w:tc>
          <w:tcPr>
            <w:tcW w:w="1984" w:type="dxa"/>
          </w:tcPr>
          <w:p w14:paraId="28700072" w14:textId="10B42204" w:rsidR="00DB39E9" w:rsidRPr="0034610A" w:rsidRDefault="00096B89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.02 (0.95 - 1.10)</w:t>
            </w:r>
          </w:p>
        </w:tc>
        <w:tc>
          <w:tcPr>
            <w:tcW w:w="1106" w:type="dxa"/>
          </w:tcPr>
          <w:p w14:paraId="6BCDDD1E" w14:textId="658E4302" w:rsidR="00DB39E9" w:rsidRPr="0034610A" w:rsidRDefault="00096B89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488</w:t>
            </w:r>
          </w:p>
        </w:tc>
      </w:tr>
      <w:tr w:rsidR="00DB39E9" w:rsidRPr="0034610A" w14:paraId="3DE3D5B9" w14:textId="77777777" w:rsidTr="006E22CE">
        <w:trPr>
          <w:trHeight w:val="339"/>
        </w:trPr>
        <w:tc>
          <w:tcPr>
            <w:tcW w:w="3539" w:type="dxa"/>
          </w:tcPr>
          <w:p w14:paraId="3B5E3EED" w14:textId="1CBA8E92" w:rsidR="00DB39E9" w:rsidRPr="0034610A" w:rsidRDefault="00FC24B5" w:rsidP="00DD3F4D">
            <w:pPr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Chest cavity: Lateral diameter</w:t>
            </w:r>
          </w:p>
        </w:tc>
        <w:tc>
          <w:tcPr>
            <w:tcW w:w="1701" w:type="dxa"/>
          </w:tcPr>
          <w:p w14:paraId="29A0EF54" w14:textId="3537C0CA" w:rsidR="00DB39E9" w:rsidRPr="0034610A" w:rsidRDefault="00242B41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1.01 (0.97 - 1.05)</w:t>
            </w:r>
          </w:p>
        </w:tc>
        <w:tc>
          <w:tcPr>
            <w:tcW w:w="1276" w:type="dxa"/>
          </w:tcPr>
          <w:p w14:paraId="1E0A2C34" w14:textId="67D291D9" w:rsidR="00DB39E9" w:rsidRPr="0034610A" w:rsidRDefault="00242B41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582</w:t>
            </w:r>
          </w:p>
        </w:tc>
        <w:tc>
          <w:tcPr>
            <w:tcW w:w="1984" w:type="dxa"/>
          </w:tcPr>
          <w:p w14:paraId="074E93B2" w14:textId="2F59B3EC" w:rsidR="00DB39E9" w:rsidRPr="0034610A" w:rsidRDefault="00BE021F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 xml:space="preserve">  1.04 (0.94- 1.14)</w:t>
            </w:r>
          </w:p>
        </w:tc>
        <w:tc>
          <w:tcPr>
            <w:tcW w:w="1106" w:type="dxa"/>
          </w:tcPr>
          <w:p w14:paraId="6C84CE1B" w14:textId="01A252B0" w:rsidR="00DB39E9" w:rsidRPr="0034610A" w:rsidRDefault="00BE021F" w:rsidP="00FC24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610A">
              <w:rPr>
                <w:rFonts w:cstheme="minorHAnsi"/>
                <w:sz w:val="18"/>
                <w:szCs w:val="18"/>
              </w:rPr>
              <w:t>0.424</w:t>
            </w:r>
          </w:p>
        </w:tc>
      </w:tr>
    </w:tbl>
    <w:p w14:paraId="2185491D" w14:textId="77777777" w:rsidR="00DD3F4D" w:rsidRPr="0034610A" w:rsidRDefault="00DD3F4D">
      <w:pPr>
        <w:rPr>
          <w:rFonts w:cstheme="minorHAnsi"/>
          <w:sz w:val="18"/>
          <w:szCs w:val="18"/>
        </w:rPr>
      </w:pPr>
    </w:p>
    <w:p w14:paraId="65EA8090" w14:textId="5E19EE7A" w:rsidR="004E01C2" w:rsidRPr="0034610A" w:rsidRDefault="004E01C2">
      <w:pPr>
        <w:rPr>
          <w:rFonts w:cstheme="minorHAnsi"/>
          <w:sz w:val="18"/>
          <w:szCs w:val="18"/>
        </w:rPr>
      </w:pPr>
      <w:r w:rsidRPr="0034610A">
        <w:rPr>
          <w:rFonts w:cstheme="minorHAnsi"/>
          <w:sz w:val="18"/>
          <w:szCs w:val="18"/>
        </w:rPr>
        <w:t>BMI: body mass index; COPD: chronic obstructive pulmonary disease; LVEF: left ventricular ejection fraction; LA: left atrium</w:t>
      </w:r>
    </w:p>
    <w:p w14:paraId="11FB2DB1" w14:textId="77777777" w:rsidR="002B0BA3" w:rsidRPr="0034610A" w:rsidRDefault="002B0BA3">
      <w:pPr>
        <w:rPr>
          <w:rFonts w:cstheme="minorHAnsi"/>
          <w:sz w:val="18"/>
          <w:szCs w:val="18"/>
        </w:rPr>
      </w:pPr>
    </w:p>
    <w:p w14:paraId="6D6BE52F" w14:textId="77777777" w:rsidR="002B0BA3" w:rsidRPr="0034610A" w:rsidRDefault="002B0BA3">
      <w:pPr>
        <w:rPr>
          <w:rFonts w:cstheme="minorHAnsi"/>
          <w:sz w:val="18"/>
          <w:szCs w:val="18"/>
        </w:rPr>
      </w:pPr>
    </w:p>
    <w:p w14:paraId="0266815C" w14:textId="77777777" w:rsidR="00873423" w:rsidRPr="0034610A" w:rsidRDefault="00873423" w:rsidP="002B0BA3">
      <w:pPr>
        <w:rPr>
          <w:rFonts w:cstheme="minorHAnsi"/>
          <w:szCs w:val="22"/>
        </w:rPr>
      </w:pPr>
      <w:bookmarkStart w:id="4" w:name="_Hlk200733327"/>
    </w:p>
    <w:bookmarkEnd w:id="4"/>
    <w:p w14:paraId="6C1DC2E6" w14:textId="623AB91D" w:rsidR="00873423" w:rsidRPr="0034610A" w:rsidRDefault="00873423" w:rsidP="00873423">
      <w:pPr>
        <w:rPr>
          <w:rFonts w:cstheme="minorHAnsi"/>
          <w:szCs w:val="22"/>
        </w:rPr>
      </w:pPr>
    </w:p>
    <w:p w14:paraId="2B301222" w14:textId="77777777" w:rsidR="004E197B" w:rsidRPr="0034610A" w:rsidRDefault="004E197B" w:rsidP="00873423">
      <w:pPr>
        <w:rPr>
          <w:rFonts w:cstheme="minorHAnsi"/>
          <w:szCs w:val="22"/>
        </w:rPr>
      </w:pPr>
    </w:p>
    <w:p w14:paraId="6BD594C4" w14:textId="77777777" w:rsidR="004E197B" w:rsidRPr="0034610A" w:rsidRDefault="004E197B" w:rsidP="00873423">
      <w:pPr>
        <w:rPr>
          <w:rFonts w:cstheme="minorHAnsi"/>
          <w:szCs w:val="22"/>
        </w:rPr>
      </w:pPr>
    </w:p>
    <w:p w14:paraId="08791F91" w14:textId="77777777" w:rsidR="004E197B" w:rsidRPr="0034610A" w:rsidRDefault="004E197B" w:rsidP="00873423">
      <w:pPr>
        <w:rPr>
          <w:rFonts w:cstheme="minorHAnsi"/>
          <w:szCs w:val="22"/>
        </w:rPr>
      </w:pPr>
    </w:p>
    <w:p w14:paraId="4712F4C5" w14:textId="77777777" w:rsidR="004E197B" w:rsidRPr="0034610A" w:rsidRDefault="004E197B" w:rsidP="00873423">
      <w:pPr>
        <w:rPr>
          <w:rFonts w:cstheme="minorHAnsi"/>
          <w:szCs w:val="22"/>
        </w:rPr>
      </w:pPr>
    </w:p>
    <w:p w14:paraId="1D2D2C9C" w14:textId="77777777" w:rsidR="004E197B" w:rsidRPr="0034610A" w:rsidRDefault="004E197B" w:rsidP="00873423">
      <w:pPr>
        <w:rPr>
          <w:rFonts w:cstheme="minorHAnsi"/>
          <w:szCs w:val="22"/>
        </w:rPr>
      </w:pPr>
    </w:p>
    <w:p w14:paraId="690AC89C" w14:textId="77777777" w:rsidR="004E197B" w:rsidRPr="0034610A" w:rsidRDefault="004E197B" w:rsidP="00873423">
      <w:pPr>
        <w:rPr>
          <w:rFonts w:cstheme="minorHAnsi"/>
          <w:szCs w:val="22"/>
        </w:rPr>
      </w:pPr>
    </w:p>
    <w:p w14:paraId="04908D61" w14:textId="77777777" w:rsidR="004E197B" w:rsidRPr="0034610A" w:rsidRDefault="004E197B" w:rsidP="00873423">
      <w:pPr>
        <w:rPr>
          <w:rFonts w:cstheme="minorHAnsi"/>
          <w:szCs w:val="22"/>
        </w:rPr>
      </w:pPr>
    </w:p>
    <w:p w14:paraId="7F19C452" w14:textId="77777777" w:rsidR="004E197B" w:rsidRPr="0034610A" w:rsidRDefault="004E197B" w:rsidP="00873423">
      <w:pPr>
        <w:rPr>
          <w:rFonts w:cstheme="minorHAnsi"/>
          <w:szCs w:val="22"/>
        </w:rPr>
      </w:pPr>
    </w:p>
    <w:p w14:paraId="42CAF824" w14:textId="77777777" w:rsidR="004E197B" w:rsidRPr="0034610A" w:rsidRDefault="004E197B" w:rsidP="00873423">
      <w:pPr>
        <w:rPr>
          <w:rFonts w:cstheme="minorHAnsi"/>
          <w:szCs w:val="22"/>
        </w:rPr>
      </w:pPr>
    </w:p>
    <w:p w14:paraId="7585490D" w14:textId="77777777" w:rsidR="004E197B" w:rsidRPr="0034610A" w:rsidRDefault="004E197B" w:rsidP="00873423">
      <w:pPr>
        <w:rPr>
          <w:rFonts w:cstheme="minorHAnsi"/>
          <w:szCs w:val="22"/>
        </w:rPr>
      </w:pPr>
    </w:p>
    <w:p w14:paraId="131DF3F5" w14:textId="495E4D21" w:rsidR="004E197B" w:rsidRPr="0034610A" w:rsidRDefault="004E197B" w:rsidP="004E197B">
      <w:pPr>
        <w:rPr>
          <w:rFonts w:cstheme="minorHAnsi"/>
          <w:szCs w:val="22"/>
        </w:rPr>
      </w:pPr>
      <w:r w:rsidRPr="0034610A">
        <w:rPr>
          <w:rFonts w:cstheme="minorHAnsi"/>
          <w:noProof/>
          <w:szCs w:val="22"/>
        </w:rPr>
        <w:lastRenderedPageBreak/>
        <w:drawing>
          <wp:inline distT="0" distB="0" distL="0" distR="0" wp14:anchorId="7ABBD66C" wp14:editId="19630D7F">
            <wp:extent cx="5943600" cy="3993515"/>
            <wp:effectExtent l="0" t="0" r="0" b="6985"/>
            <wp:docPr id="1199081133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9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A00CF" w14:textId="77777777" w:rsidR="004E197B" w:rsidRPr="0034610A" w:rsidRDefault="004E197B" w:rsidP="00873423">
      <w:pPr>
        <w:rPr>
          <w:rFonts w:cstheme="minorHAnsi"/>
          <w:szCs w:val="22"/>
        </w:rPr>
      </w:pPr>
    </w:p>
    <w:p w14:paraId="582683D5" w14:textId="30CD185F" w:rsidR="004E197B" w:rsidRPr="0034610A" w:rsidRDefault="004E197B" w:rsidP="004E197B">
      <w:pPr>
        <w:rPr>
          <w:rFonts w:cstheme="minorHAnsi"/>
          <w:szCs w:val="22"/>
        </w:rPr>
      </w:pPr>
      <w:r w:rsidRPr="0034610A">
        <w:rPr>
          <w:rFonts w:cstheme="minorHAnsi"/>
          <w:b/>
          <w:bCs/>
          <w:szCs w:val="22"/>
        </w:rPr>
        <w:t>Supplementary Figure 1.</w:t>
      </w:r>
      <w:r w:rsidRPr="0034610A">
        <w:rPr>
          <w:rFonts w:cstheme="minorHAnsi"/>
          <w:szCs w:val="22"/>
        </w:rPr>
        <w:t xml:space="preserve"> Representative ultrasound image of the anterior subxiphoid approach, in which the probe is directed toward the patient’s midline. RV: right ventricle</w:t>
      </w:r>
    </w:p>
    <w:p w14:paraId="1A04FE44" w14:textId="77777777" w:rsidR="004E197B" w:rsidRPr="0034610A" w:rsidRDefault="004E197B" w:rsidP="00873423">
      <w:pPr>
        <w:rPr>
          <w:rFonts w:cstheme="minorHAnsi"/>
          <w:szCs w:val="22"/>
        </w:rPr>
      </w:pPr>
    </w:p>
    <w:p w14:paraId="10D57FA1" w14:textId="628FCE1F" w:rsidR="004E197B" w:rsidRPr="0034610A" w:rsidRDefault="004E197B" w:rsidP="004E197B">
      <w:pPr>
        <w:rPr>
          <w:rFonts w:cstheme="minorHAnsi"/>
          <w:szCs w:val="22"/>
        </w:rPr>
      </w:pPr>
      <w:r w:rsidRPr="0034610A">
        <w:rPr>
          <w:rFonts w:cstheme="minorHAnsi"/>
          <w:noProof/>
          <w:szCs w:val="22"/>
        </w:rPr>
        <w:lastRenderedPageBreak/>
        <w:drawing>
          <wp:inline distT="0" distB="0" distL="0" distR="0" wp14:anchorId="23C9D3F7" wp14:editId="472CB686">
            <wp:extent cx="5943600" cy="3808730"/>
            <wp:effectExtent l="0" t="0" r="0" b="1270"/>
            <wp:docPr id="992379710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0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0AAB4" w14:textId="77777777" w:rsidR="00873423" w:rsidRPr="0034610A" w:rsidRDefault="00873423" w:rsidP="002B0BA3">
      <w:pPr>
        <w:rPr>
          <w:rFonts w:cstheme="minorHAnsi"/>
          <w:szCs w:val="22"/>
        </w:rPr>
      </w:pPr>
    </w:p>
    <w:p w14:paraId="2487E716" w14:textId="18138120" w:rsidR="00873423" w:rsidRPr="00873423" w:rsidRDefault="004E197B" w:rsidP="00873423">
      <w:pPr>
        <w:rPr>
          <w:rFonts w:cstheme="minorHAnsi"/>
          <w:szCs w:val="22"/>
        </w:rPr>
      </w:pPr>
      <w:bookmarkStart w:id="5" w:name="_Hlk203511522"/>
      <w:r w:rsidRPr="0034610A">
        <w:rPr>
          <w:rFonts w:cstheme="minorHAnsi"/>
          <w:b/>
          <w:bCs/>
          <w:szCs w:val="22"/>
        </w:rPr>
        <w:t>Supplementary Figure 2.</w:t>
      </w:r>
      <w:r w:rsidRPr="0034610A">
        <w:rPr>
          <w:rFonts w:cstheme="minorHAnsi"/>
          <w:szCs w:val="22"/>
        </w:rPr>
        <w:t xml:space="preserve"> Representative ultrasound image of the posterior subxiphoid approach, in which the probe is directed toward the patient’s left shoulder.</w:t>
      </w:r>
      <w:r w:rsidR="004E3007" w:rsidRPr="0034610A">
        <w:rPr>
          <w:rFonts w:cstheme="minorHAnsi"/>
          <w:szCs w:val="22"/>
        </w:rPr>
        <w:t xml:space="preserve"> RV: right ventricle</w:t>
      </w:r>
    </w:p>
    <w:bookmarkEnd w:id="5"/>
    <w:p w14:paraId="78571040" w14:textId="77777777" w:rsidR="00873423" w:rsidRDefault="00873423" w:rsidP="002B0BA3">
      <w:pPr>
        <w:rPr>
          <w:rFonts w:cstheme="minorHAnsi"/>
          <w:szCs w:val="22"/>
        </w:rPr>
      </w:pPr>
    </w:p>
    <w:p w14:paraId="2D96A8B5" w14:textId="77777777" w:rsidR="004E197B" w:rsidRDefault="004E197B" w:rsidP="002B0BA3">
      <w:pPr>
        <w:rPr>
          <w:rFonts w:cstheme="minorHAnsi"/>
          <w:szCs w:val="22"/>
        </w:rPr>
      </w:pPr>
    </w:p>
    <w:p w14:paraId="43F9C103" w14:textId="77777777" w:rsidR="004E197B" w:rsidRDefault="004E197B" w:rsidP="002B0BA3">
      <w:pPr>
        <w:rPr>
          <w:rFonts w:cstheme="minorHAnsi"/>
          <w:szCs w:val="22"/>
        </w:rPr>
      </w:pPr>
    </w:p>
    <w:p w14:paraId="0495FBAC" w14:textId="7FC43C0D" w:rsidR="009342C8" w:rsidRPr="009342C8" w:rsidRDefault="009342C8" w:rsidP="009342C8">
      <w:pPr>
        <w:rPr>
          <w:rFonts w:cstheme="minorHAnsi"/>
          <w:b/>
          <w:bCs/>
          <w:szCs w:val="22"/>
        </w:rPr>
      </w:pPr>
    </w:p>
    <w:p w14:paraId="4549BE34" w14:textId="77777777" w:rsidR="009342C8" w:rsidRPr="002B0BA3" w:rsidRDefault="009342C8" w:rsidP="002B0BA3">
      <w:pPr>
        <w:rPr>
          <w:rFonts w:cstheme="minorHAnsi"/>
          <w:b/>
          <w:bCs/>
          <w:szCs w:val="22"/>
        </w:rPr>
      </w:pPr>
    </w:p>
    <w:sectPr w:rsidR="009342C8" w:rsidRPr="002B0B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F36591"/>
    <w:multiLevelType w:val="hybridMultilevel"/>
    <w:tmpl w:val="8A880DD4"/>
    <w:lvl w:ilvl="0" w:tplc="03367B0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A25BA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B6510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803E9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1C446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14AEF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46FA8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1F4CB2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3C5A1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9F1FBA"/>
    <w:multiLevelType w:val="hybridMultilevel"/>
    <w:tmpl w:val="974E381A"/>
    <w:lvl w:ilvl="0" w:tplc="92F08A1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C20713"/>
    <w:multiLevelType w:val="hybridMultilevel"/>
    <w:tmpl w:val="21E231BE"/>
    <w:lvl w:ilvl="0" w:tplc="92F08A1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2CFE9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2CE6A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2E258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42A7FA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26E29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320A53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9EFE6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E65B1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514E26"/>
    <w:multiLevelType w:val="hybridMultilevel"/>
    <w:tmpl w:val="45983D9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8719132">
    <w:abstractNumId w:val="2"/>
  </w:num>
  <w:num w:numId="2" w16cid:durableId="1844739076">
    <w:abstractNumId w:val="3"/>
  </w:num>
  <w:num w:numId="3" w16cid:durableId="1978795082">
    <w:abstractNumId w:val="0"/>
  </w:num>
  <w:num w:numId="4" w16cid:durableId="13638273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D65"/>
    <w:rsid w:val="00011C59"/>
    <w:rsid w:val="00037460"/>
    <w:rsid w:val="00044CE3"/>
    <w:rsid w:val="000523F9"/>
    <w:rsid w:val="00052B18"/>
    <w:rsid w:val="00062486"/>
    <w:rsid w:val="00066620"/>
    <w:rsid w:val="00081426"/>
    <w:rsid w:val="00094E18"/>
    <w:rsid w:val="00096B89"/>
    <w:rsid w:val="000B5573"/>
    <w:rsid w:val="000E75DC"/>
    <w:rsid w:val="00133BDF"/>
    <w:rsid w:val="001C7520"/>
    <w:rsid w:val="001D7EE6"/>
    <w:rsid w:val="0021307B"/>
    <w:rsid w:val="00242B41"/>
    <w:rsid w:val="0024354A"/>
    <w:rsid w:val="00274DFA"/>
    <w:rsid w:val="00276667"/>
    <w:rsid w:val="002976C5"/>
    <w:rsid w:val="002B0BA3"/>
    <w:rsid w:val="002C2B5B"/>
    <w:rsid w:val="002D45B9"/>
    <w:rsid w:val="002F2188"/>
    <w:rsid w:val="003044B9"/>
    <w:rsid w:val="00337003"/>
    <w:rsid w:val="0034610A"/>
    <w:rsid w:val="00347A68"/>
    <w:rsid w:val="003F4F0F"/>
    <w:rsid w:val="003F5C54"/>
    <w:rsid w:val="00486A11"/>
    <w:rsid w:val="004C4FAF"/>
    <w:rsid w:val="004E01C2"/>
    <w:rsid w:val="004E197B"/>
    <w:rsid w:val="004E3007"/>
    <w:rsid w:val="00532854"/>
    <w:rsid w:val="005E65A5"/>
    <w:rsid w:val="005F46BD"/>
    <w:rsid w:val="005F4BB7"/>
    <w:rsid w:val="0060188C"/>
    <w:rsid w:val="00630C7A"/>
    <w:rsid w:val="00634C03"/>
    <w:rsid w:val="006451A2"/>
    <w:rsid w:val="006A60EC"/>
    <w:rsid w:val="006D6973"/>
    <w:rsid w:val="006E22CE"/>
    <w:rsid w:val="00721F02"/>
    <w:rsid w:val="00737E5B"/>
    <w:rsid w:val="00770E49"/>
    <w:rsid w:val="008430FD"/>
    <w:rsid w:val="008648C8"/>
    <w:rsid w:val="00873423"/>
    <w:rsid w:val="008C0B7B"/>
    <w:rsid w:val="008D7363"/>
    <w:rsid w:val="008E69D9"/>
    <w:rsid w:val="009232C7"/>
    <w:rsid w:val="009342C8"/>
    <w:rsid w:val="0099339B"/>
    <w:rsid w:val="009F3632"/>
    <w:rsid w:val="00A11EE0"/>
    <w:rsid w:val="00A42974"/>
    <w:rsid w:val="00A6371D"/>
    <w:rsid w:val="00A73244"/>
    <w:rsid w:val="00AD1B44"/>
    <w:rsid w:val="00AF7854"/>
    <w:rsid w:val="00AF79AD"/>
    <w:rsid w:val="00B373E8"/>
    <w:rsid w:val="00B82F27"/>
    <w:rsid w:val="00BC5F08"/>
    <w:rsid w:val="00BE021F"/>
    <w:rsid w:val="00C021A5"/>
    <w:rsid w:val="00C638A5"/>
    <w:rsid w:val="00C749FC"/>
    <w:rsid w:val="00C96C11"/>
    <w:rsid w:val="00D20819"/>
    <w:rsid w:val="00D84213"/>
    <w:rsid w:val="00DA40FD"/>
    <w:rsid w:val="00DB39E9"/>
    <w:rsid w:val="00DD3F4D"/>
    <w:rsid w:val="00DD4DC4"/>
    <w:rsid w:val="00DD50BC"/>
    <w:rsid w:val="00E03B7A"/>
    <w:rsid w:val="00E04C61"/>
    <w:rsid w:val="00E052F0"/>
    <w:rsid w:val="00E1461A"/>
    <w:rsid w:val="00E25D8F"/>
    <w:rsid w:val="00E35D65"/>
    <w:rsid w:val="00EB313B"/>
    <w:rsid w:val="00ED490C"/>
    <w:rsid w:val="00ED755C"/>
    <w:rsid w:val="00F559C3"/>
    <w:rsid w:val="00F849EF"/>
    <w:rsid w:val="00F94638"/>
    <w:rsid w:val="00FA1EC2"/>
    <w:rsid w:val="00FC24B5"/>
    <w:rsid w:val="00FE1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B066F2"/>
  <w15:chartTrackingRefBased/>
  <w15:docId w15:val="{9AB23CE6-537A-4063-8FCD-3A0BA56B3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97B"/>
  </w:style>
  <w:style w:type="paragraph" w:styleId="1">
    <w:name w:val="heading 1"/>
    <w:basedOn w:val="a"/>
    <w:next w:val="a"/>
    <w:link w:val="10"/>
    <w:uiPriority w:val="9"/>
    <w:qFormat/>
    <w:rsid w:val="00E35D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5D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5D6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5D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5D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5D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5D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5D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5D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E35D65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E35D6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E35D65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E35D65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E35D65"/>
    <w:rPr>
      <w:rFonts w:eastAsiaTheme="majorEastAsia" w:cstheme="majorBidi"/>
      <w:color w:val="2F5496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E35D6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E35D65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E35D6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E35D6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35D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E35D6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E35D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E35D6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E35D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E35D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5D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5D6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5D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E35D6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35D6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D3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F559C3"/>
    <w:rPr>
      <w:b/>
      <w:bCs/>
    </w:rPr>
  </w:style>
  <w:style w:type="character" w:styleId="af0">
    <w:name w:val="annotation reference"/>
    <w:basedOn w:val="a0"/>
    <w:uiPriority w:val="99"/>
    <w:semiHidden/>
    <w:unhideWhenUsed/>
    <w:rsid w:val="00066620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066620"/>
  </w:style>
  <w:style w:type="character" w:customStyle="1" w:styleId="af2">
    <w:name w:val="ข้อความข้อคิดเห็น อักขระ"/>
    <w:basedOn w:val="a0"/>
    <w:link w:val="af1"/>
    <w:uiPriority w:val="99"/>
    <w:semiHidden/>
    <w:rsid w:val="00066620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66620"/>
    <w:rPr>
      <w:b/>
      <w:bCs/>
    </w:rPr>
  </w:style>
  <w:style w:type="character" w:customStyle="1" w:styleId="af4">
    <w:name w:val="ชื่อเรื่องของข้อคิดเห็น อักขระ"/>
    <w:basedOn w:val="af2"/>
    <w:link w:val="af3"/>
    <w:uiPriority w:val="99"/>
    <w:semiHidden/>
    <w:rsid w:val="00066620"/>
    <w:rPr>
      <w:b/>
      <w:bCs/>
    </w:rPr>
  </w:style>
  <w:style w:type="paragraph" w:styleId="af5">
    <w:name w:val="Revision"/>
    <w:hidden/>
    <w:uiPriority w:val="99"/>
    <w:semiHidden/>
    <w:rsid w:val="000374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39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0</Words>
  <Characters>2740</Characters>
  <Application>Microsoft Office Word</Application>
  <DocSecurity>0</DocSecurity>
  <Lines>22</Lines>
  <Paragraphs>6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ee pongbangli</dc:creator>
  <cp:keywords/>
  <dc:description/>
  <cp:lastModifiedBy>Paranee pongbangli</cp:lastModifiedBy>
  <cp:revision>3</cp:revision>
  <dcterms:created xsi:type="dcterms:W3CDTF">2025-07-17T11:05:00Z</dcterms:created>
  <dcterms:modified xsi:type="dcterms:W3CDTF">2025-07-17T11:05:00Z</dcterms:modified>
</cp:coreProperties>
</file>